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E7CFDF" w14:textId="77777777" w:rsidR="00A140D7" w:rsidRPr="00A140D7" w:rsidRDefault="00A140D7" w:rsidP="00A140D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140D7">
        <w:rPr>
          <w:rFonts w:ascii="Times New Roman" w:hAnsi="Times New Roman" w:cs="Times New Roman"/>
          <w:b/>
          <w:bCs/>
          <w:sz w:val="24"/>
          <w:szCs w:val="24"/>
        </w:rPr>
        <w:t>Additional file 4: Table B. Response to Daratumumab in Patient and Treatment Sub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45"/>
        <w:gridCol w:w="1710"/>
        <w:gridCol w:w="1795"/>
      </w:tblGrid>
      <w:tr w:rsidR="00A140D7" w:rsidRPr="00A140D7" w14:paraId="3C584735" w14:textId="77777777" w:rsidTr="00432961">
        <w:tc>
          <w:tcPr>
            <w:tcW w:w="5845" w:type="dxa"/>
          </w:tcPr>
          <w:p w14:paraId="621E55FB" w14:textId="77777777" w:rsidR="00A140D7" w:rsidRPr="00A140D7" w:rsidRDefault="00A140D7" w:rsidP="004329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0D57253" w14:textId="77777777" w:rsidR="00A140D7" w:rsidRPr="00A140D7" w:rsidRDefault="00A140D7" w:rsidP="004329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40D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95" w:type="dxa"/>
          </w:tcPr>
          <w:p w14:paraId="578FA275" w14:textId="77777777" w:rsidR="00A140D7" w:rsidRPr="00A140D7" w:rsidRDefault="00A140D7" w:rsidP="004329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40D7">
              <w:rPr>
                <w:rFonts w:ascii="Times New Roman" w:hAnsi="Times New Roman" w:cs="Times New Roman"/>
                <w:sz w:val="20"/>
                <w:szCs w:val="20"/>
              </w:rPr>
              <w:t>ORR,</w:t>
            </w:r>
            <w:r w:rsidRPr="00A140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A140D7">
              <w:rPr>
                <w:rFonts w:ascii="Times New Roman" w:hAnsi="Times New Roman" w:cs="Times New Roman"/>
                <w:sz w:val="20"/>
                <w:szCs w:val="20"/>
              </w:rPr>
              <w:t xml:space="preserve"> n (%)</w:t>
            </w:r>
          </w:p>
        </w:tc>
      </w:tr>
      <w:tr w:rsidR="00A140D7" w:rsidRPr="00A140D7" w14:paraId="1CBEF70C" w14:textId="77777777" w:rsidTr="00432961">
        <w:tc>
          <w:tcPr>
            <w:tcW w:w="5845" w:type="dxa"/>
          </w:tcPr>
          <w:p w14:paraId="21B09AE4" w14:textId="77777777" w:rsidR="00A140D7" w:rsidRPr="00A140D7" w:rsidRDefault="00A140D7" w:rsidP="004329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40D7">
              <w:rPr>
                <w:rFonts w:ascii="Times New Roman" w:hAnsi="Times New Roman" w:cs="Times New Roman"/>
                <w:sz w:val="20"/>
                <w:szCs w:val="20"/>
              </w:rPr>
              <w:t>Renal insufficiency/</w:t>
            </w:r>
            <w:proofErr w:type="spellStart"/>
            <w:r w:rsidRPr="00A140D7">
              <w:rPr>
                <w:rFonts w:ascii="Times New Roman" w:hAnsi="Times New Roman" w:cs="Times New Roman"/>
                <w:sz w:val="20"/>
                <w:szCs w:val="20"/>
              </w:rPr>
              <w:t>failure</w:t>
            </w:r>
            <w:r w:rsidRPr="00A140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10" w:type="dxa"/>
          </w:tcPr>
          <w:p w14:paraId="0F32E01E" w14:textId="77777777" w:rsidR="00A140D7" w:rsidRPr="00A140D7" w:rsidRDefault="00A140D7" w:rsidP="004329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40D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95" w:type="dxa"/>
          </w:tcPr>
          <w:p w14:paraId="2DCC96B9" w14:textId="77777777" w:rsidR="00A140D7" w:rsidRPr="00A140D7" w:rsidRDefault="00A140D7" w:rsidP="004329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40D7">
              <w:rPr>
                <w:rFonts w:ascii="Times New Roman" w:hAnsi="Times New Roman" w:cs="Times New Roman"/>
                <w:sz w:val="20"/>
                <w:szCs w:val="20"/>
              </w:rPr>
              <w:t>22 (78.6)</w:t>
            </w:r>
          </w:p>
        </w:tc>
      </w:tr>
      <w:tr w:rsidR="00A140D7" w:rsidRPr="00A140D7" w14:paraId="43A92087" w14:textId="77777777" w:rsidTr="00432961">
        <w:tc>
          <w:tcPr>
            <w:tcW w:w="5845" w:type="dxa"/>
          </w:tcPr>
          <w:p w14:paraId="651857E8" w14:textId="77777777" w:rsidR="00A140D7" w:rsidRPr="00A140D7" w:rsidRDefault="00A140D7" w:rsidP="004329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40D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710" w:type="dxa"/>
          </w:tcPr>
          <w:p w14:paraId="71F1433C" w14:textId="77777777" w:rsidR="00A140D7" w:rsidRPr="00A140D7" w:rsidRDefault="00A140D7" w:rsidP="004329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</w:tcPr>
          <w:p w14:paraId="4FAD3A79" w14:textId="77777777" w:rsidR="00A140D7" w:rsidRPr="00A140D7" w:rsidRDefault="00A140D7" w:rsidP="004329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40D7" w:rsidRPr="00A140D7" w14:paraId="1A77F87F" w14:textId="77777777" w:rsidTr="00432961">
        <w:tc>
          <w:tcPr>
            <w:tcW w:w="5845" w:type="dxa"/>
          </w:tcPr>
          <w:p w14:paraId="4A51BC73" w14:textId="77777777" w:rsidR="00A140D7" w:rsidRPr="00A140D7" w:rsidRDefault="00A140D7" w:rsidP="004329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40D7">
              <w:rPr>
                <w:rFonts w:ascii="Times New Roman" w:hAnsi="Times New Roman" w:cs="Times New Roman"/>
                <w:sz w:val="20"/>
                <w:szCs w:val="20"/>
              </w:rPr>
              <w:t xml:space="preserve">   &lt;75 years</w:t>
            </w:r>
          </w:p>
        </w:tc>
        <w:tc>
          <w:tcPr>
            <w:tcW w:w="1710" w:type="dxa"/>
          </w:tcPr>
          <w:p w14:paraId="3CB766B6" w14:textId="77777777" w:rsidR="00A140D7" w:rsidRPr="00A140D7" w:rsidRDefault="00A140D7" w:rsidP="004329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40D7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1795" w:type="dxa"/>
          </w:tcPr>
          <w:p w14:paraId="62EC3346" w14:textId="77777777" w:rsidR="00A140D7" w:rsidRPr="00A140D7" w:rsidRDefault="00A140D7" w:rsidP="004329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40D7">
              <w:rPr>
                <w:rFonts w:ascii="Times New Roman" w:hAnsi="Times New Roman" w:cs="Times New Roman"/>
                <w:sz w:val="20"/>
                <w:szCs w:val="20"/>
              </w:rPr>
              <w:t>119 (73.5)</w:t>
            </w:r>
          </w:p>
        </w:tc>
      </w:tr>
      <w:tr w:rsidR="00A140D7" w:rsidRPr="00A140D7" w14:paraId="69A4FB2D" w14:textId="77777777" w:rsidTr="00432961">
        <w:tc>
          <w:tcPr>
            <w:tcW w:w="5845" w:type="dxa"/>
          </w:tcPr>
          <w:p w14:paraId="0784E17A" w14:textId="77777777" w:rsidR="00A140D7" w:rsidRPr="00A140D7" w:rsidRDefault="00A140D7" w:rsidP="004329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40D7">
              <w:rPr>
                <w:rFonts w:ascii="Times New Roman" w:hAnsi="Times New Roman" w:cs="Times New Roman"/>
                <w:sz w:val="20"/>
                <w:szCs w:val="20"/>
              </w:rPr>
              <w:t xml:space="preserve">   ≥75 years</w:t>
            </w:r>
          </w:p>
        </w:tc>
        <w:tc>
          <w:tcPr>
            <w:tcW w:w="1710" w:type="dxa"/>
          </w:tcPr>
          <w:p w14:paraId="0FCAC7C9" w14:textId="77777777" w:rsidR="00A140D7" w:rsidRPr="00A140D7" w:rsidRDefault="00A140D7" w:rsidP="004329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40D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95" w:type="dxa"/>
          </w:tcPr>
          <w:p w14:paraId="715F21EA" w14:textId="77777777" w:rsidR="00A140D7" w:rsidRPr="00A140D7" w:rsidRDefault="00A140D7" w:rsidP="004329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40D7">
              <w:rPr>
                <w:rFonts w:ascii="Times New Roman" w:hAnsi="Times New Roman" w:cs="Times New Roman"/>
                <w:sz w:val="20"/>
                <w:szCs w:val="20"/>
              </w:rPr>
              <w:t>11 (57.9)</w:t>
            </w:r>
          </w:p>
        </w:tc>
      </w:tr>
      <w:tr w:rsidR="00A140D7" w:rsidRPr="00A140D7" w14:paraId="2A434343" w14:textId="77777777" w:rsidTr="00432961">
        <w:tc>
          <w:tcPr>
            <w:tcW w:w="5845" w:type="dxa"/>
          </w:tcPr>
          <w:p w14:paraId="7944E036" w14:textId="77777777" w:rsidR="00A140D7" w:rsidRPr="00A140D7" w:rsidRDefault="00A140D7" w:rsidP="004329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40D7">
              <w:rPr>
                <w:rFonts w:ascii="Times New Roman" w:hAnsi="Times New Roman" w:cs="Times New Roman"/>
                <w:sz w:val="20"/>
                <w:szCs w:val="20"/>
              </w:rPr>
              <w:t xml:space="preserve">Cytogenetic </w:t>
            </w:r>
            <w:proofErr w:type="spellStart"/>
            <w:r w:rsidRPr="00A140D7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A140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10" w:type="dxa"/>
          </w:tcPr>
          <w:p w14:paraId="625A62EA" w14:textId="77777777" w:rsidR="00A140D7" w:rsidRPr="00A140D7" w:rsidRDefault="00A140D7" w:rsidP="004329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</w:tcPr>
          <w:p w14:paraId="4091890B" w14:textId="77777777" w:rsidR="00A140D7" w:rsidRPr="00A140D7" w:rsidRDefault="00A140D7" w:rsidP="004329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40D7" w:rsidRPr="00A140D7" w14:paraId="3C7FF0A9" w14:textId="77777777" w:rsidTr="00432961">
        <w:tc>
          <w:tcPr>
            <w:tcW w:w="5845" w:type="dxa"/>
          </w:tcPr>
          <w:p w14:paraId="71783A21" w14:textId="77777777" w:rsidR="00A140D7" w:rsidRPr="00A140D7" w:rsidRDefault="00A140D7" w:rsidP="004329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40D7">
              <w:rPr>
                <w:rFonts w:ascii="Times New Roman" w:hAnsi="Times New Roman" w:cs="Times New Roman"/>
                <w:sz w:val="20"/>
                <w:szCs w:val="20"/>
              </w:rPr>
              <w:t xml:space="preserve">   Standard risk</w:t>
            </w:r>
          </w:p>
        </w:tc>
        <w:tc>
          <w:tcPr>
            <w:tcW w:w="1710" w:type="dxa"/>
          </w:tcPr>
          <w:p w14:paraId="2C5AE732" w14:textId="77777777" w:rsidR="00A140D7" w:rsidRPr="00A140D7" w:rsidRDefault="00A140D7" w:rsidP="004329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40D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795" w:type="dxa"/>
          </w:tcPr>
          <w:p w14:paraId="36642F86" w14:textId="77777777" w:rsidR="00A140D7" w:rsidRPr="00A140D7" w:rsidRDefault="00A140D7" w:rsidP="004329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40D7">
              <w:rPr>
                <w:rFonts w:ascii="Times New Roman" w:hAnsi="Times New Roman" w:cs="Times New Roman"/>
                <w:sz w:val="20"/>
                <w:szCs w:val="20"/>
              </w:rPr>
              <w:t>25 (78.1)</w:t>
            </w:r>
          </w:p>
        </w:tc>
      </w:tr>
      <w:tr w:rsidR="00A140D7" w:rsidRPr="00A140D7" w14:paraId="1D34C542" w14:textId="77777777" w:rsidTr="00432961">
        <w:tc>
          <w:tcPr>
            <w:tcW w:w="5845" w:type="dxa"/>
          </w:tcPr>
          <w:p w14:paraId="13405A17" w14:textId="77777777" w:rsidR="00A140D7" w:rsidRPr="00A140D7" w:rsidRDefault="00A140D7" w:rsidP="004329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40D7">
              <w:rPr>
                <w:rFonts w:ascii="Times New Roman" w:hAnsi="Times New Roman" w:cs="Times New Roman"/>
                <w:sz w:val="20"/>
                <w:szCs w:val="20"/>
              </w:rPr>
              <w:t xml:space="preserve">   High risk</w:t>
            </w:r>
          </w:p>
        </w:tc>
        <w:tc>
          <w:tcPr>
            <w:tcW w:w="1710" w:type="dxa"/>
          </w:tcPr>
          <w:p w14:paraId="26CCDDE7" w14:textId="77777777" w:rsidR="00A140D7" w:rsidRPr="00A140D7" w:rsidRDefault="00A140D7" w:rsidP="004329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40D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795" w:type="dxa"/>
          </w:tcPr>
          <w:p w14:paraId="1C69AD94" w14:textId="77777777" w:rsidR="00A140D7" w:rsidRPr="00A140D7" w:rsidRDefault="00A140D7" w:rsidP="004329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40D7">
              <w:rPr>
                <w:rFonts w:ascii="Times New Roman" w:hAnsi="Times New Roman" w:cs="Times New Roman"/>
                <w:sz w:val="20"/>
                <w:szCs w:val="20"/>
              </w:rPr>
              <w:t>29 (82.9)</w:t>
            </w:r>
          </w:p>
        </w:tc>
      </w:tr>
      <w:tr w:rsidR="00A140D7" w:rsidRPr="00A140D7" w14:paraId="346AF88F" w14:textId="77777777" w:rsidTr="00432961">
        <w:tc>
          <w:tcPr>
            <w:tcW w:w="5845" w:type="dxa"/>
          </w:tcPr>
          <w:p w14:paraId="0C803B30" w14:textId="77777777" w:rsidR="00A140D7" w:rsidRPr="00A140D7" w:rsidRDefault="00A140D7" w:rsidP="004329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40D7">
              <w:rPr>
                <w:rFonts w:ascii="Times New Roman" w:hAnsi="Times New Roman" w:cs="Times New Roman"/>
                <w:sz w:val="20"/>
                <w:szCs w:val="20"/>
              </w:rPr>
              <w:t>Last line of therapy before daratumumab initiation</w:t>
            </w:r>
          </w:p>
        </w:tc>
        <w:tc>
          <w:tcPr>
            <w:tcW w:w="1710" w:type="dxa"/>
          </w:tcPr>
          <w:p w14:paraId="2E6B5B7B" w14:textId="77777777" w:rsidR="00A140D7" w:rsidRPr="00A140D7" w:rsidRDefault="00A140D7" w:rsidP="004329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</w:tcPr>
          <w:p w14:paraId="67A15C9E" w14:textId="77777777" w:rsidR="00A140D7" w:rsidRPr="00A140D7" w:rsidRDefault="00A140D7" w:rsidP="004329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40D7" w:rsidRPr="00A140D7" w14:paraId="083E29B3" w14:textId="77777777" w:rsidTr="00432961">
        <w:tc>
          <w:tcPr>
            <w:tcW w:w="5845" w:type="dxa"/>
          </w:tcPr>
          <w:p w14:paraId="06CE53A7" w14:textId="77777777" w:rsidR="00A140D7" w:rsidRPr="00A140D7" w:rsidRDefault="00A140D7" w:rsidP="004329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40D7">
              <w:rPr>
                <w:rFonts w:ascii="Times New Roman" w:hAnsi="Times New Roman" w:cs="Times New Roman"/>
                <w:sz w:val="20"/>
                <w:szCs w:val="20"/>
              </w:rPr>
              <w:t xml:space="preserve">   Prior PI-based therapy</w:t>
            </w:r>
          </w:p>
        </w:tc>
        <w:tc>
          <w:tcPr>
            <w:tcW w:w="1710" w:type="dxa"/>
          </w:tcPr>
          <w:p w14:paraId="346BEF02" w14:textId="77777777" w:rsidR="00A140D7" w:rsidRPr="00A140D7" w:rsidRDefault="00A140D7" w:rsidP="004329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40D7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795" w:type="dxa"/>
          </w:tcPr>
          <w:p w14:paraId="2BBCE231" w14:textId="77777777" w:rsidR="00A140D7" w:rsidRPr="00A140D7" w:rsidRDefault="00A140D7" w:rsidP="004329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40D7">
              <w:rPr>
                <w:rFonts w:ascii="Times New Roman" w:hAnsi="Times New Roman" w:cs="Times New Roman"/>
                <w:sz w:val="20"/>
                <w:szCs w:val="20"/>
              </w:rPr>
              <w:t>43 (72.9)</w:t>
            </w:r>
          </w:p>
        </w:tc>
      </w:tr>
      <w:tr w:rsidR="00A140D7" w:rsidRPr="00A140D7" w14:paraId="5781F16F" w14:textId="77777777" w:rsidTr="00432961">
        <w:tc>
          <w:tcPr>
            <w:tcW w:w="5845" w:type="dxa"/>
          </w:tcPr>
          <w:p w14:paraId="53D27ED5" w14:textId="77777777" w:rsidR="00A140D7" w:rsidRPr="00A140D7" w:rsidRDefault="00A140D7" w:rsidP="004329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40D7">
              <w:rPr>
                <w:rFonts w:ascii="Times New Roman" w:hAnsi="Times New Roman" w:cs="Times New Roman"/>
                <w:sz w:val="20"/>
                <w:szCs w:val="20"/>
              </w:rPr>
              <w:t xml:space="preserve">   Prior IMID-based therapy</w:t>
            </w:r>
          </w:p>
        </w:tc>
        <w:tc>
          <w:tcPr>
            <w:tcW w:w="1710" w:type="dxa"/>
          </w:tcPr>
          <w:p w14:paraId="4D58A42B" w14:textId="77777777" w:rsidR="00A140D7" w:rsidRPr="00A140D7" w:rsidRDefault="00A140D7" w:rsidP="004329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40D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95" w:type="dxa"/>
          </w:tcPr>
          <w:p w14:paraId="5C9EE9F3" w14:textId="77777777" w:rsidR="00A140D7" w:rsidRPr="00A140D7" w:rsidRDefault="00A140D7" w:rsidP="004329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40D7">
              <w:rPr>
                <w:rFonts w:ascii="Times New Roman" w:hAnsi="Times New Roman" w:cs="Times New Roman"/>
                <w:sz w:val="20"/>
                <w:szCs w:val="20"/>
              </w:rPr>
              <w:t>7 (53.9)</w:t>
            </w:r>
          </w:p>
        </w:tc>
      </w:tr>
      <w:tr w:rsidR="00A140D7" w:rsidRPr="00A140D7" w14:paraId="38AC1426" w14:textId="77777777" w:rsidTr="00432961">
        <w:tc>
          <w:tcPr>
            <w:tcW w:w="5845" w:type="dxa"/>
          </w:tcPr>
          <w:p w14:paraId="2F180737" w14:textId="77777777" w:rsidR="00A140D7" w:rsidRPr="00A140D7" w:rsidRDefault="00A140D7" w:rsidP="004329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40D7">
              <w:rPr>
                <w:rFonts w:ascii="Times New Roman" w:hAnsi="Times New Roman" w:cs="Times New Roman"/>
                <w:sz w:val="20"/>
                <w:szCs w:val="20"/>
              </w:rPr>
              <w:t xml:space="preserve">   Prior PI + IMID</w:t>
            </w:r>
            <w:r w:rsidRPr="00A140D7">
              <w:rPr>
                <w:rFonts w:ascii="Arial" w:hAnsi="Arial" w:cs="Arial"/>
                <w:sz w:val="20"/>
                <w:szCs w:val="20"/>
              </w:rPr>
              <w:t>–</w:t>
            </w:r>
            <w:r w:rsidRPr="00A140D7">
              <w:rPr>
                <w:rFonts w:ascii="Times New Roman" w:hAnsi="Times New Roman" w:cs="Times New Roman"/>
                <w:sz w:val="20"/>
                <w:szCs w:val="20"/>
              </w:rPr>
              <w:t>based therapy</w:t>
            </w:r>
          </w:p>
        </w:tc>
        <w:tc>
          <w:tcPr>
            <w:tcW w:w="1710" w:type="dxa"/>
          </w:tcPr>
          <w:p w14:paraId="47D9A54B" w14:textId="77777777" w:rsidR="00A140D7" w:rsidRPr="00A140D7" w:rsidRDefault="00A140D7" w:rsidP="004329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40D7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795" w:type="dxa"/>
          </w:tcPr>
          <w:p w14:paraId="03A6FFB2" w14:textId="77777777" w:rsidR="00A140D7" w:rsidRPr="00A140D7" w:rsidRDefault="00A140D7" w:rsidP="004329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40D7">
              <w:rPr>
                <w:rFonts w:ascii="Times New Roman" w:hAnsi="Times New Roman" w:cs="Times New Roman"/>
                <w:sz w:val="20"/>
                <w:szCs w:val="20"/>
              </w:rPr>
              <w:t>49 (71.0)</w:t>
            </w:r>
          </w:p>
        </w:tc>
      </w:tr>
      <w:tr w:rsidR="00A140D7" w:rsidRPr="00A140D7" w14:paraId="512553DA" w14:textId="77777777" w:rsidTr="00432961">
        <w:tc>
          <w:tcPr>
            <w:tcW w:w="5845" w:type="dxa"/>
          </w:tcPr>
          <w:p w14:paraId="3C8DD065" w14:textId="77777777" w:rsidR="00A140D7" w:rsidRPr="00A140D7" w:rsidRDefault="00A140D7" w:rsidP="004329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40D7">
              <w:rPr>
                <w:rFonts w:ascii="Times New Roman" w:hAnsi="Times New Roman" w:cs="Times New Roman"/>
                <w:sz w:val="20"/>
                <w:szCs w:val="20"/>
              </w:rPr>
              <w:t>Daratumumab-based triplet regimen</w:t>
            </w:r>
          </w:p>
        </w:tc>
        <w:tc>
          <w:tcPr>
            <w:tcW w:w="1710" w:type="dxa"/>
          </w:tcPr>
          <w:p w14:paraId="27807D52" w14:textId="77777777" w:rsidR="00A140D7" w:rsidRPr="00A140D7" w:rsidRDefault="00A140D7" w:rsidP="004329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</w:tcPr>
          <w:p w14:paraId="07548956" w14:textId="77777777" w:rsidR="00A140D7" w:rsidRPr="00A140D7" w:rsidRDefault="00A140D7" w:rsidP="004329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40D7" w:rsidRPr="00A140D7" w14:paraId="42C2E23F" w14:textId="77777777" w:rsidTr="00432961">
        <w:tc>
          <w:tcPr>
            <w:tcW w:w="5845" w:type="dxa"/>
          </w:tcPr>
          <w:p w14:paraId="200EA119" w14:textId="77777777" w:rsidR="00A140D7" w:rsidRPr="00A140D7" w:rsidRDefault="00A140D7" w:rsidP="00432961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A140D7">
              <w:rPr>
                <w:rFonts w:ascii="Times New Roman" w:hAnsi="Times New Roman" w:cs="Times New Roman"/>
                <w:sz w:val="20"/>
                <w:szCs w:val="20"/>
              </w:rPr>
              <w:t>Daratumumab + PI ± dexamethasone OR daratumumab + IMID ± dexamethasone</w:t>
            </w:r>
          </w:p>
        </w:tc>
        <w:tc>
          <w:tcPr>
            <w:tcW w:w="1710" w:type="dxa"/>
          </w:tcPr>
          <w:p w14:paraId="6C46F9D2" w14:textId="77777777" w:rsidR="00A140D7" w:rsidRPr="00A140D7" w:rsidRDefault="00A140D7" w:rsidP="004329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40D7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795" w:type="dxa"/>
          </w:tcPr>
          <w:p w14:paraId="79EAE0E6" w14:textId="77777777" w:rsidR="00A140D7" w:rsidRPr="00A140D7" w:rsidRDefault="00A140D7" w:rsidP="004329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40D7">
              <w:rPr>
                <w:rFonts w:ascii="Times New Roman" w:hAnsi="Times New Roman" w:cs="Times New Roman"/>
                <w:sz w:val="20"/>
                <w:szCs w:val="20"/>
              </w:rPr>
              <w:t>80 (73.4)</w:t>
            </w:r>
          </w:p>
        </w:tc>
      </w:tr>
      <w:tr w:rsidR="00A140D7" w:rsidRPr="00A140D7" w14:paraId="32B799F2" w14:textId="77777777" w:rsidTr="00432961">
        <w:tc>
          <w:tcPr>
            <w:tcW w:w="5845" w:type="dxa"/>
          </w:tcPr>
          <w:p w14:paraId="496E6D1E" w14:textId="77777777" w:rsidR="00A140D7" w:rsidRPr="00A140D7" w:rsidRDefault="00A140D7" w:rsidP="00432961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A140D7">
              <w:rPr>
                <w:rFonts w:ascii="Times New Roman" w:hAnsi="Times New Roman" w:cs="Times New Roman"/>
                <w:sz w:val="20"/>
                <w:szCs w:val="20"/>
              </w:rPr>
              <w:t>Daratumumab + PI ± dexamethasone</w:t>
            </w:r>
          </w:p>
        </w:tc>
        <w:tc>
          <w:tcPr>
            <w:tcW w:w="1710" w:type="dxa"/>
          </w:tcPr>
          <w:p w14:paraId="2C5CF6C2" w14:textId="77777777" w:rsidR="00A140D7" w:rsidRPr="00A140D7" w:rsidRDefault="00A140D7" w:rsidP="004329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40D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795" w:type="dxa"/>
          </w:tcPr>
          <w:p w14:paraId="057348AC" w14:textId="77777777" w:rsidR="00A140D7" w:rsidRPr="00A140D7" w:rsidRDefault="00A140D7" w:rsidP="004329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40D7">
              <w:rPr>
                <w:rFonts w:ascii="Times New Roman" w:hAnsi="Times New Roman" w:cs="Times New Roman"/>
                <w:sz w:val="20"/>
                <w:szCs w:val="20"/>
              </w:rPr>
              <w:t>32 (71.1)</w:t>
            </w:r>
          </w:p>
        </w:tc>
      </w:tr>
      <w:tr w:rsidR="00A140D7" w:rsidRPr="00A140D7" w14:paraId="6EEF7E0C" w14:textId="77777777" w:rsidTr="00432961">
        <w:tc>
          <w:tcPr>
            <w:tcW w:w="5845" w:type="dxa"/>
          </w:tcPr>
          <w:p w14:paraId="489999E0" w14:textId="77777777" w:rsidR="00A140D7" w:rsidRPr="00A140D7" w:rsidRDefault="00A140D7" w:rsidP="00432961">
            <w:pPr>
              <w:spacing w:after="0" w:line="240" w:lineRule="auto"/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A140D7">
              <w:rPr>
                <w:rFonts w:ascii="Times New Roman" w:hAnsi="Times New Roman" w:cs="Times New Roman"/>
                <w:sz w:val="20"/>
                <w:szCs w:val="20"/>
              </w:rPr>
              <w:t>Daratumumab + bortezomib ± dexamethasone</w:t>
            </w:r>
          </w:p>
        </w:tc>
        <w:tc>
          <w:tcPr>
            <w:tcW w:w="1710" w:type="dxa"/>
          </w:tcPr>
          <w:p w14:paraId="47B112B9" w14:textId="77777777" w:rsidR="00A140D7" w:rsidRPr="00A140D7" w:rsidRDefault="00A140D7" w:rsidP="004329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40D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795" w:type="dxa"/>
          </w:tcPr>
          <w:p w14:paraId="6F280FB5" w14:textId="77777777" w:rsidR="00A140D7" w:rsidRPr="00A140D7" w:rsidRDefault="00A140D7" w:rsidP="004329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40D7">
              <w:rPr>
                <w:rFonts w:ascii="Times New Roman" w:hAnsi="Times New Roman" w:cs="Times New Roman"/>
                <w:sz w:val="20"/>
                <w:szCs w:val="20"/>
              </w:rPr>
              <w:t>28 (73.7)</w:t>
            </w:r>
          </w:p>
        </w:tc>
      </w:tr>
      <w:tr w:rsidR="00A140D7" w:rsidRPr="00A140D7" w14:paraId="1C2A6D88" w14:textId="77777777" w:rsidTr="00432961">
        <w:tc>
          <w:tcPr>
            <w:tcW w:w="5845" w:type="dxa"/>
          </w:tcPr>
          <w:p w14:paraId="74C396C1" w14:textId="77777777" w:rsidR="00A140D7" w:rsidRPr="00A140D7" w:rsidRDefault="00A140D7" w:rsidP="00432961">
            <w:pPr>
              <w:spacing w:after="0" w:line="240" w:lineRule="auto"/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A140D7">
              <w:rPr>
                <w:rFonts w:ascii="Times New Roman" w:hAnsi="Times New Roman" w:cs="Times New Roman"/>
                <w:sz w:val="20"/>
                <w:szCs w:val="20"/>
              </w:rPr>
              <w:t xml:space="preserve">Daratumumab + </w:t>
            </w:r>
            <w:proofErr w:type="spellStart"/>
            <w:r w:rsidRPr="00A140D7">
              <w:rPr>
                <w:rFonts w:ascii="Times New Roman" w:hAnsi="Times New Roman" w:cs="Times New Roman"/>
                <w:sz w:val="20"/>
                <w:szCs w:val="20"/>
              </w:rPr>
              <w:t>ixazomib</w:t>
            </w:r>
            <w:proofErr w:type="spellEnd"/>
            <w:r w:rsidRPr="00A140D7">
              <w:rPr>
                <w:rFonts w:ascii="Times New Roman" w:hAnsi="Times New Roman" w:cs="Times New Roman"/>
                <w:sz w:val="20"/>
                <w:szCs w:val="20"/>
              </w:rPr>
              <w:t xml:space="preserve"> ± dexamethasone OR daratumumab + carfilzomib ± dexamethasone OR </w:t>
            </w:r>
            <w:proofErr w:type="gramStart"/>
            <w:r w:rsidRPr="00A140D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A140D7">
              <w:rPr>
                <w:rFonts w:ascii="Times New Roman" w:hAnsi="Times New Roman" w:cs="Times New Roman"/>
                <w:sz w:val="20"/>
                <w:szCs w:val="20"/>
              </w:rPr>
              <w:t xml:space="preserve"> regimen</w:t>
            </w:r>
          </w:p>
        </w:tc>
        <w:tc>
          <w:tcPr>
            <w:tcW w:w="1710" w:type="dxa"/>
          </w:tcPr>
          <w:p w14:paraId="0E7B68D2" w14:textId="77777777" w:rsidR="00A140D7" w:rsidRPr="00A140D7" w:rsidRDefault="00A140D7" w:rsidP="004329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40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95" w:type="dxa"/>
          </w:tcPr>
          <w:p w14:paraId="2F70F9C3" w14:textId="77777777" w:rsidR="00A140D7" w:rsidRPr="00A140D7" w:rsidRDefault="00A140D7" w:rsidP="004329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40D7">
              <w:rPr>
                <w:rFonts w:ascii="Times New Roman" w:hAnsi="Times New Roman" w:cs="Times New Roman"/>
                <w:sz w:val="20"/>
                <w:szCs w:val="20"/>
              </w:rPr>
              <w:t>4 (57.1)</w:t>
            </w:r>
          </w:p>
        </w:tc>
      </w:tr>
      <w:tr w:rsidR="00A140D7" w:rsidRPr="00A140D7" w14:paraId="4F1E79F9" w14:textId="77777777" w:rsidTr="00432961">
        <w:tc>
          <w:tcPr>
            <w:tcW w:w="5845" w:type="dxa"/>
          </w:tcPr>
          <w:p w14:paraId="22B8BD05" w14:textId="77777777" w:rsidR="00A140D7" w:rsidRPr="00A140D7" w:rsidRDefault="00A140D7" w:rsidP="004329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40D7">
              <w:rPr>
                <w:rFonts w:ascii="Times New Roman" w:hAnsi="Times New Roman" w:cs="Times New Roman"/>
                <w:sz w:val="20"/>
                <w:szCs w:val="20"/>
              </w:rPr>
              <w:t xml:space="preserve">ASCT during or immediately after daratumumab-based </w:t>
            </w:r>
            <w:proofErr w:type="spellStart"/>
            <w:r w:rsidRPr="00A140D7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  <w:r w:rsidRPr="00A140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710" w:type="dxa"/>
          </w:tcPr>
          <w:p w14:paraId="24382EA7" w14:textId="77777777" w:rsidR="00A140D7" w:rsidRPr="00A140D7" w:rsidRDefault="00A140D7" w:rsidP="004329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40D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95" w:type="dxa"/>
          </w:tcPr>
          <w:p w14:paraId="1A627B3C" w14:textId="77777777" w:rsidR="00A140D7" w:rsidRPr="00A140D7" w:rsidRDefault="00A140D7" w:rsidP="004329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40D7">
              <w:rPr>
                <w:rFonts w:ascii="Times New Roman" w:hAnsi="Times New Roman" w:cs="Times New Roman"/>
                <w:sz w:val="20"/>
                <w:szCs w:val="20"/>
              </w:rPr>
              <w:t>19 (86.4)</w:t>
            </w:r>
          </w:p>
        </w:tc>
      </w:tr>
    </w:tbl>
    <w:p w14:paraId="5F3A22BE" w14:textId="77777777" w:rsidR="00A140D7" w:rsidRPr="00A140D7" w:rsidRDefault="00A140D7" w:rsidP="00A140D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140D7">
        <w:rPr>
          <w:rFonts w:ascii="Times New Roman" w:hAnsi="Times New Roman" w:cs="Times New Roman"/>
          <w:sz w:val="20"/>
          <w:szCs w:val="20"/>
        </w:rPr>
        <w:t>ASCT, autologous stem cell transplant; IMID, immunomodulatory drug; ORR, overall response rate; PI, proteasome inhibitor.</w:t>
      </w:r>
    </w:p>
    <w:p w14:paraId="5453B255" w14:textId="77777777" w:rsidR="00A140D7" w:rsidRPr="00A140D7" w:rsidRDefault="00A140D7" w:rsidP="00A140D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A140D7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A140D7">
        <w:rPr>
          <w:rFonts w:ascii="Times New Roman" w:hAnsi="Times New Roman" w:cs="Times New Roman"/>
          <w:sz w:val="20"/>
          <w:szCs w:val="20"/>
        </w:rPr>
        <w:t>ORR</w:t>
      </w:r>
      <w:proofErr w:type="spellEnd"/>
      <w:r w:rsidRPr="00A140D7">
        <w:rPr>
          <w:rFonts w:ascii="Times New Roman" w:hAnsi="Times New Roman" w:cs="Times New Roman"/>
          <w:sz w:val="20"/>
          <w:szCs w:val="20"/>
        </w:rPr>
        <w:t xml:space="preserve"> was defined as partial response or better.</w:t>
      </w:r>
    </w:p>
    <w:p w14:paraId="29ED4285" w14:textId="77777777" w:rsidR="00A140D7" w:rsidRPr="00A140D7" w:rsidRDefault="00A140D7" w:rsidP="00A140D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A140D7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A140D7">
        <w:rPr>
          <w:rFonts w:ascii="Times New Roman" w:hAnsi="Times New Roman" w:cs="Times New Roman"/>
          <w:sz w:val="20"/>
          <w:szCs w:val="20"/>
        </w:rPr>
        <w:t>Renal</w:t>
      </w:r>
      <w:proofErr w:type="spellEnd"/>
      <w:r w:rsidRPr="00A140D7">
        <w:rPr>
          <w:rFonts w:ascii="Times New Roman" w:hAnsi="Times New Roman" w:cs="Times New Roman"/>
          <w:sz w:val="20"/>
          <w:szCs w:val="20"/>
        </w:rPr>
        <w:t xml:space="preserve"> insufficiency/failure was assessed and indicated by the investigator.</w:t>
      </w:r>
    </w:p>
    <w:p w14:paraId="0E1DA16A" w14:textId="77777777" w:rsidR="00A140D7" w:rsidRPr="00A140D7" w:rsidRDefault="00A140D7" w:rsidP="00A140D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A140D7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A140D7">
        <w:rPr>
          <w:rFonts w:ascii="Times New Roman" w:hAnsi="Times New Roman" w:cs="Times New Roman"/>
          <w:sz w:val="20"/>
          <w:szCs w:val="20"/>
        </w:rPr>
        <w:t>High</w:t>
      </w:r>
      <w:proofErr w:type="spellEnd"/>
      <w:r w:rsidRPr="00A140D7">
        <w:rPr>
          <w:rFonts w:ascii="Times New Roman" w:hAnsi="Times New Roman" w:cs="Times New Roman"/>
          <w:sz w:val="20"/>
          <w:szCs w:val="20"/>
        </w:rPr>
        <w:t xml:space="preserve"> cytogenetic risk was defined as ≥1 of the following high-risk cytogenetic abnormalities: t(4:14), t(14:16), del(17p), gain(1q21), amp(1q21), and/or t(14:20). Standard cytogenetic risk as defined as the absence of these high-risk cytogenetic abnormalities.</w:t>
      </w:r>
    </w:p>
    <w:p w14:paraId="21C622B8" w14:textId="77777777" w:rsidR="00A140D7" w:rsidRPr="001C3007" w:rsidRDefault="00A140D7" w:rsidP="00A140D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A140D7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A140D7">
        <w:rPr>
          <w:rFonts w:ascii="Times New Roman" w:hAnsi="Times New Roman" w:cs="Times New Roman"/>
          <w:sz w:val="20"/>
          <w:szCs w:val="20"/>
        </w:rPr>
        <w:t>ASCT</w:t>
      </w:r>
      <w:proofErr w:type="spellEnd"/>
      <w:r w:rsidRPr="00A140D7">
        <w:rPr>
          <w:rFonts w:ascii="Times New Roman" w:hAnsi="Times New Roman" w:cs="Times New Roman"/>
          <w:sz w:val="20"/>
          <w:szCs w:val="20"/>
        </w:rPr>
        <w:t xml:space="preserve"> received during the period of daratumumab treatment or immediately after daratumumab-based treatment and before initiation of a subsequent line of therapy.</w:t>
      </w:r>
    </w:p>
    <w:p w14:paraId="601EC834" w14:textId="173C6D89" w:rsidR="00BB75F9" w:rsidRPr="007F5065" w:rsidRDefault="00BB75F9" w:rsidP="001078F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BB75F9" w:rsidRPr="007F5065" w:rsidSect="001078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4CB80D" w14:textId="77777777" w:rsidR="002E77B1" w:rsidRPr="007F5065" w:rsidRDefault="002E77B1" w:rsidP="00B5034E">
      <w:pPr>
        <w:spacing w:after="0" w:line="240" w:lineRule="auto"/>
      </w:pPr>
      <w:r w:rsidRPr="007F5065">
        <w:separator/>
      </w:r>
    </w:p>
  </w:endnote>
  <w:endnote w:type="continuationSeparator" w:id="0">
    <w:p w14:paraId="1C055D5E" w14:textId="77777777" w:rsidR="002E77B1" w:rsidRPr="007F5065" w:rsidRDefault="002E77B1" w:rsidP="00B5034E">
      <w:pPr>
        <w:spacing w:after="0" w:line="240" w:lineRule="auto"/>
      </w:pPr>
      <w:r w:rsidRPr="007F5065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069063" w14:textId="77777777" w:rsidR="002E77B1" w:rsidRPr="007F5065" w:rsidRDefault="002E77B1" w:rsidP="00B5034E">
      <w:pPr>
        <w:spacing w:after="0" w:line="240" w:lineRule="auto"/>
      </w:pPr>
      <w:r w:rsidRPr="007F5065">
        <w:separator/>
      </w:r>
    </w:p>
  </w:footnote>
  <w:footnote w:type="continuationSeparator" w:id="0">
    <w:p w14:paraId="6B83C35C" w14:textId="77777777" w:rsidR="002E77B1" w:rsidRPr="007F5065" w:rsidRDefault="002E77B1" w:rsidP="00B5034E">
      <w:pPr>
        <w:spacing w:after="0" w:line="240" w:lineRule="auto"/>
      </w:pPr>
      <w:r w:rsidRPr="007F5065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2E2EA8"/>
    <w:multiLevelType w:val="hybridMultilevel"/>
    <w:tmpl w:val="2CE82114"/>
    <w:lvl w:ilvl="0" w:tplc="50EE430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5C564E"/>
    <w:multiLevelType w:val="hybridMultilevel"/>
    <w:tmpl w:val="62E0AD1C"/>
    <w:lvl w:ilvl="0" w:tplc="99FCEF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3908E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DE9A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80B1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DAF3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EC6B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78F1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C246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663C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8091351"/>
    <w:multiLevelType w:val="hybridMultilevel"/>
    <w:tmpl w:val="70D28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971657"/>
    <w:multiLevelType w:val="hybridMultilevel"/>
    <w:tmpl w:val="5F54A2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5936157">
    <w:abstractNumId w:val="1"/>
  </w:num>
  <w:num w:numId="2" w16cid:durableId="1305887041">
    <w:abstractNumId w:val="2"/>
  </w:num>
  <w:num w:numId="3" w16cid:durableId="1133213898">
    <w:abstractNumId w:val="0"/>
  </w:num>
  <w:num w:numId="4" w16cid:durableId="194473006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55dep0cvv0a2erf5s52vsrd2fvxx9tf22s&quot;&gt;ONC&lt;record-ids&gt;&lt;item&gt;12687&lt;/item&gt;&lt;item&gt;13308&lt;/item&gt;&lt;item&gt;13569&lt;/item&gt;&lt;item&gt;14584&lt;/item&gt;&lt;item&gt;16875&lt;/item&gt;&lt;item&gt;18876&lt;/item&gt;&lt;item&gt;19204&lt;/item&gt;&lt;item&gt;20419&lt;/item&gt;&lt;item&gt;21045&lt;/item&gt;&lt;item&gt;21198&lt;/item&gt;&lt;item&gt;21290&lt;/item&gt;&lt;item&gt;21291&lt;/item&gt;&lt;item&gt;21913&lt;/item&gt;&lt;item&gt;22473&lt;/item&gt;&lt;item&gt;22479&lt;/item&gt;&lt;item&gt;22481&lt;/item&gt;&lt;item&gt;22905&lt;/item&gt;&lt;item&gt;22907&lt;/item&gt;&lt;item&gt;22908&lt;/item&gt;&lt;item&gt;22940&lt;/item&gt;&lt;item&gt;22943&lt;/item&gt;&lt;item&gt;22975&lt;/item&gt;&lt;item&gt;23006&lt;/item&gt;&lt;item&gt;23007&lt;/item&gt;&lt;item&gt;23008&lt;/item&gt;&lt;item&gt;23010&lt;/item&gt;&lt;item&gt;23012&lt;/item&gt;&lt;item&gt;23039&lt;/item&gt;&lt;item&gt;23100&lt;/item&gt;&lt;item&gt;23304&lt;/item&gt;&lt;/record-ids&gt;&lt;/item&gt;&lt;/Libraries&gt;"/>
  </w:docVars>
  <w:rsids>
    <w:rsidRoot w:val="00223AF6"/>
    <w:rsid w:val="00000E6E"/>
    <w:rsid w:val="00002576"/>
    <w:rsid w:val="00003D5E"/>
    <w:rsid w:val="00003EC5"/>
    <w:rsid w:val="00004E95"/>
    <w:rsid w:val="00006E31"/>
    <w:rsid w:val="00012A6C"/>
    <w:rsid w:val="0001435C"/>
    <w:rsid w:val="000146F3"/>
    <w:rsid w:val="00014700"/>
    <w:rsid w:val="00014F14"/>
    <w:rsid w:val="00015740"/>
    <w:rsid w:val="0001577A"/>
    <w:rsid w:val="00016D82"/>
    <w:rsid w:val="000174BD"/>
    <w:rsid w:val="000203CE"/>
    <w:rsid w:val="000212DC"/>
    <w:rsid w:val="00024AA1"/>
    <w:rsid w:val="00024C31"/>
    <w:rsid w:val="00024F31"/>
    <w:rsid w:val="000252ED"/>
    <w:rsid w:val="000300E2"/>
    <w:rsid w:val="000323BA"/>
    <w:rsid w:val="00032638"/>
    <w:rsid w:val="00034965"/>
    <w:rsid w:val="0003523E"/>
    <w:rsid w:val="00036990"/>
    <w:rsid w:val="00036B53"/>
    <w:rsid w:val="000377FF"/>
    <w:rsid w:val="000404D1"/>
    <w:rsid w:val="00042ADF"/>
    <w:rsid w:val="000447DD"/>
    <w:rsid w:val="0004524E"/>
    <w:rsid w:val="000469E6"/>
    <w:rsid w:val="0004789B"/>
    <w:rsid w:val="00051F3F"/>
    <w:rsid w:val="000540E6"/>
    <w:rsid w:val="0005449B"/>
    <w:rsid w:val="00054E17"/>
    <w:rsid w:val="000552B3"/>
    <w:rsid w:val="000561F9"/>
    <w:rsid w:val="00056CE9"/>
    <w:rsid w:val="00056F67"/>
    <w:rsid w:val="00060074"/>
    <w:rsid w:val="00060946"/>
    <w:rsid w:val="000618C0"/>
    <w:rsid w:val="00061E47"/>
    <w:rsid w:val="0006246D"/>
    <w:rsid w:val="00062800"/>
    <w:rsid w:val="000636CD"/>
    <w:rsid w:val="0006697A"/>
    <w:rsid w:val="00066A0A"/>
    <w:rsid w:val="00066FFE"/>
    <w:rsid w:val="0007500C"/>
    <w:rsid w:val="00076E00"/>
    <w:rsid w:val="00083FE3"/>
    <w:rsid w:val="0008593B"/>
    <w:rsid w:val="000867B8"/>
    <w:rsid w:val="00091C9E"/>
    <w:rsid w:val="0009501C"/>
    <w:rsid w:val="00096D9B"/>
    <w:rsid w:val="00097BC1"/>
    <w:rsid w:val="000A1350"/>
    <w:rsid w:val="000A36F3"/>
    <w:rsid w:val="000A411D"/>
    <w:rsid w:val="000A4BAB"/>
    <w:rsid w:val="000A6D6C"/>
    <w:rsid w:val="000A7F80"/>
    <w:rsid w:val="000B1AF7"/>
    <w:rsid w:val="000B1FC7"/>
    <w:rsid w:val="000B4014"/>
    <w:rsid w:val="000B4644"/>
    <w:rsid w:val="000B555C"/>
    <w:rsid w:val="000C26D7"/>
    <w:rsid w:val="000C43E9"/>
    <w:rsid w:val="000C629F"/>
    <w:rsid w:val="000C7474"/>
    <w:rsid w:val="000C78C3"/>
    <w:rsid w:val="000D3307"/>
    <w:rsid w:val="000D4279"/>
    <w:rsid w:val="000D611B"/>
    <w:rsid w:val="000D7230"/>
    <w:rsid w:val="000E10CE"/>
    <w:rsid w:val="000E1A68"/>
    <w:rsid w:val="000E2075"/>
    <w:rsid w:val="000E25E4"/>
    <w:rsid w:val="000E3FA6"/>
    <w:rsid w:val="000E56BE"/>
    <w:rsid w:val="000E6556"/>
    <w:rsid w:val="000E65A7"/>
    <w:rsid w:val="000E7817"/>
    <w:rsid w:val="000E7B68"/>
    <w:rsid w:val="000F0303"/>
    <w:rsid w:val="000F05C6"/>
    <w:rsid w:val="000F12BF"/>
    <w:rsid w:val="000F2FB9"/>
    <w:rsid w:val="000F7762"/>
    <w:rsid w:val="00100A88"/>
    <w:rsid w:val="0010159B"/>
    <w:rsid w:val="00102D4D"/>
    <w:rsid w:val="00103AEE"/>
    <w:rsid w:val="00103B6A"/>
    <w:rsid w:val="00105077"/>
    <w:rsid w:val="00105560"/>
    <w:rsid w:val="00105B11"/>
    <w:rsid w:val="00105C48"/>
    <w:rsid w:val="001072C5"/>
    <w:rsid w:val="001078F1"/>
    <w:rsid w:val="0011165A"/>
    <w:rsid w:val="00111FB7"/>
    <w:rsid w:val="001133B0"/>
    <w:rsid w:val="0011710C"/>
    <w:rsid w:val="00120DC4"/>
    <w:rsid w:val="00122E8F"/>
    <w:rsid w:val="00123D7E"/>
    <w:rsid w:val="00123D88"/>
    <w:rsid w:val="00123F03"/>
    <w:rsid w:val="0012467F"/>
    <w:rsid w:val="0012674A"/>
    <w:rsid w:val="001275BC"/>
    <w:rsid w:val="00130131"/>
    <w:rsid w:val="001306CA"/>
    <w:rsid w:val="00131085"/>
    <w:rsid w:val="001335CE"/>
    <w:rsid w:val="00133C1A"/>
    <w:rsid w:val="00134092"/>
    <w:rsid w:val="0013587A"/>
    <w:rsid w:val="00135EF2"/>
    <w:rsid w:val="001362F5"/>
    <w:rsid w:val="001369F4"/>
    <w:rsid w:val="00137C55"/>
    <w:rsid w:val="00140B1F"/>
    <w:rsid w:val="00141809"/>
    <w:rsid w:val="00141966"/>
    <w:rsid w:val="0014244C"/>
    <w:rsid w:val="00143357"/>
    <w:rsid w:val="00145147"/>
    <w:rsid w:val="00146570"/>
    <w:rsid w:val="001468C4"/>
    <w:rsid w:val="00146965"/>
    <w:rsid w:val="00147565"/>
    <w:rsid w:val="00150B90"/>
    <w:rsid w:val="00150BF2"/>
    <w:rsid w:val="0015366F"/>
    <w:rsid w:val="001547C0"/>
    <w:rsid w:val="00154EA6"/>
    <w:rsid w:val="00155FD7"/>
    <w:rsid w:val="00156566"/>
    <w:rsid w:val="00156ADA"/>
    <w:rsid w:val="00156CDD"/>
    <w:rsid w:val="00156EAD"/>
    <w:rsid w:val="0015772C"/>
    <w:rsid w:val="00157B14"/>
    <w:rsid w:val="00161965"/>
    <w:rsid w:val="00162B57"/>
    <w:rsid w:val="00163E83"/>
    <w:rsid w:val="00164A81"/>
    <w:rsid w:val="00164FD3"/>
    <w:rsid w:val="00165955"/>
    <w:rsid w:val="00167411"/>
    <w:rsid w:val="001676C2"/>
    <w:rsid w:val="0017056F"/>
    <w:rsid w:val="0017099D"/>
    <w:rsid w:val="00171B70"/>
    <w:rsid w:val="00172233"/>
    <w:rsid w:val="00172B0A"/>
    <w:rsid w:val="00180404"/>
    <w:rsid w:val="00180CD6"/>
    <w:rsid w:val="001829AE"/>
    <w:rsid w:val="001832A9"/>
    <w:rsid w:val="00183514"/>
    <w:rsid w:val="0018391B"/>
    <w:rsid w:val="00187E5F"/>
    <w:rsid w:val="001910E2"/>
    <w:rsid w:val="00193FA4"/>
    <w:rsid w:val="001947F3"/>
    <w:rsid w:val="001962FF"/>
    <w:rsid w:val="00196798"/>
    <w:rsid w:val="001A3A6A"/>
    <w:rsid w:val="001A7DE2"/>
    <w:rsid w:val="001B14D3"/>
    <w:rsid w:val="001B3ED5"/>
    <w:rsid w:val="001B527B"/>
    <w:rsid w:val="001B5343"/>
    <w:rsid w:val="001C1141"/>
    <w:rsid w:val="001C14BA"/>
    <w:rsid w:val="001C2F2D"/>
    <w:rsid w:val="001C3007"/>
    <w:rsid w:val="001C335A"/>
    <w:rsid w:val="001C431D"/>
    <w:rsid w:val="001C543E"/>
    <w:rsid w:val="001C5DB4"/>
    <w:rsid w:val="001C60A6"/>
    <w:rsid w:val="001C6159"/>
    <w:rsid w:val="001C6F1A"/>
    <w:rsid w:val="001C7DD0"/>
    <w:rsid w:val="001D0B5E"/>
    <w:rsid w:val="001D0F42"/>
    <w:rsid w:val="001D1067"/>
    <w:rsid w:val="001D1983"/>
    <w:rsid w:val="001D1E96"/>
    <w:rsid w:val="001D2CD9"/>
    <w:rsid w:val="001D4568"/>
    <w:rsid w:val="001D4D86"/>
    <w:rsid w:val="001D51BA"/>
    <w:rsid w:val="001D6177"/>
    <w:rsid w:val="001D63D8"/>
    <w:rsid w:val="001D6420"/>
    <w:rsid w:val="001D6843"/>
    <w:rsid w:val="001D684C"/>
    <w:rsid w:val="001E05D4"/>
    <w:rsid w:val="001E0768"/>
    <w:rsid w:val="001E3339"/>
    <w:rsid w:val="001E70FC"/>
    <w:rsid w:val="001E7108"/>
    <w:rsid w:val="001E7F58"/>
    <w:rsid w:val="001F02FC"/>
    <w:rsid w:val="001F232F"/>
    <w:rsid w:val="001F25AF"/>
    <w:rsid w:val="001F2B73"/>
    <w:rsid w:val="001F3F04"/>
    <w:rsid w:val="001F45BA"/>
    <w:rsid w:val="001F4C15"/>
    <w:rsid w:val="001F5535"/>
    <w:rsid w:val="0020327D"/>
    <w:rsid w:val="002038F0"/>
    <w:rsid w:val="002038F6"/>
    <w:rsid w:val="00204034"/>
    <w:rsid w:val="00205265"/>
    <w:rsid w:val="00205426"/>
    <w:rsid w:val="00206BEC"/>
    <w:rsid w:val="00207799"/>
    <w:rsid w:val="00210124"/>
    <w:rsid w:val="0021390F"/>
    <w:rsid w:val="00213ED0"/>
    <w:rsid w:val="002143EC"/>
    <w:rsid w:val="002166EE"/>
    <w:rsid w:val="00217F86"/>
    <w:rsid w:val="00222C20"/>
    <w:rsid w:val="0022329D"/>
    <w:rsid w:val="002232E5"/>
    <w:rsid w:val="00223AF6"/>
    <w:rsid w:val="00223B76"/>
    <w:rsid w:val="0022681C"/>
    <w:rsid w:val="00226D8C"/>
    <w:rsid w:val="002302A3"/>
    <w:rsid w:val="002311AD"/>
    <w:rsid w:val="00231C4B"/>
    <w:rsid w:val="002342EB"/>
    <w:rsid w:val="00235118"/>
    <w:rsid w:val="00235316"/>
    <w:rsid w:val="002355CD"/>
    <w:rsid w:val="0023562D"/>
    <w:rsid w:val="002356BA"/>
    <w:rsid w:val="0023698B"/>
    <w:rsid w:val="0024056E"/>
    <w:rsid w:val="00240D97"/>
    <w:rsid w:val="002410E7"/>
    <w:rsid w:val="002414A2"/>
    <w:rsid w:val="00242CB0"/>
    <w:rsid w:val="00243439"/>
    <w:rsid w:val="00246CCF"/>
    <w:rsid w:val="00252963"/>
    <w:rsid w:val="00252FAF"/>
    <w:rsid w:val="002530A1"/>
    <w:rsid w:val="0025333E"/>
    <w:rsid w:val="00253E0C"/>
    <w:rsid w:val="00253FAF"/>
    <w:rsid w:val="00257D49"/>
    <w:rsid w:val="002602D3"/>
    <w:rsid w:val="002610C9"/>
    <w:rsid w:val="0026167C"/>
    <w:rsid w:val="00261C6E"/>
    <w:rsid w:val="00262A5D"/>
    <w:rsid w:val="00262C1E"/>
    <w:rsid w:val="002642A5"/>
    <w:rsid w:val="00264CE8"/>
    <w:rsid w:val="00265605"/>
    <w:rsid w:val="002658A2"/>
    <w:rsid w:val="00265B65"/>
    <w:rsid w:val="00265EBB"/>
    <w:rsid w:val="00266444"/>
    <w:rsid w:val="0026699F"/>
    <w:rsid w:val="0027070E"/>
    <w:rsid w:val="00271986"/>
    <w:rsid w:val="00274AA2"/>
    <w:rsid w:val="00274AA9"/>
    <w:rsid w:val="00274C7C"/>
    <w:rsid w:val="00275C34"/>
    <w:rsid w:val="00277EBE"/>
    <w:rsid w:val="0028295E"/>
    <w:rsid w:val="0028474D"/>
    <w:rsid w:val="002871B4"/>
    <w:rsid w:val="00293624"/>
    <w:rsid w:val="00294501"/>
    <w:rsid w:val="00294E6B"/>
    <w:rsid w:val="002A0CE6"/>
    <w:rsid w:val="002A2761"/>
    <w:rsid w:val="002A28D0"/>
    <w:rsid w:val="002A49BF"/>
    <w:rsid w:val="002A7098"/>
    <w:rsid w:val="002A7236"/>
    <w:rsid w:val="002A72F0"/>
    <w:rsid w:val="002A789C"/>
    <w:rsid w:val="002B09C2"/>
    <w:rsid w:val="002B1B23"/>
    <w:rsid w:val="002B1E43"/>
    <w:rsid w:val="002B26BA"/>
    <w:rsid w:val="002B35FD"/>
    <w:rsid w:val="002B57F3"/>
    <w:rsid w:val="002B64F5"/>
    <w:rsid w:val="002B6EB1"/>
    <w:rsid w:val="002C231D"/>
    <w:rsid w:val="002C27EA"/>
    <w:rsid w:val="002C28CF"/>
    <w:rsid w:val="002C6417"/>
    <w:rsid w:val="002C6E0E"/>
    <w:rsid w:val="002C77D6"/>
    <w:rsid w:val="002D0E38"/>
    <w:rsid w:val="002D2562"/>
    <w:rsid w:val="002D265A"/>
    <w:rsid w:val="002D2AB5"/>
    <w:rsid w:val="002D4489"/>
    <w:rsid w:val="002D473B"/>
    <w:rsid w:val="002D47FF"/>
    <w:rsid w:val="002D5E37"/>
    <w:rsid w:val="002D60A4"/>
    <w:rsid w:val="002D74B9"/>
    <w:rsid w:val="002E0EBA"/>
    <w:rsid w:val="002E2D35"/>
    <w:rsid w:val="002E32C3"/>
    <w:rsid w:val="002E3998"/>
    <w:rsid w:val="002E3B6D"/>
    <w:rsid w:val="002E5DA8"/>
    <w:rsid w:val="002E77B1"/>
    <w:rsid w:val="002F0786"/>
    <w:rsid w:val="002F0EE0"/>
    <w:rsid w:val="002F23C3"/>
    <w:rsid w:val="002F399A"/>
    <w:rsid w:val="002F4822"/>
    <w:rsid w:val="003001E8"/>
    <w:rsid w:val="00300F6D"/>
    <w:rsid w:val="00305059"/>
    <w:rsid w:val="00305813"/>
    <w:rsid w:val="00305DDE"/>
    <w:rsid w:val="00306079"/>
    <w:rsid w:val="00310DE1"/>
    <w:rsid w:val="0031279C"/>
    <w:rsid w:val="00313ACD"/>
    <w:rsid w:val="00313B21"/>
    <w:rsid w:val="00314800"/>
    <w:rsid w:val="00314803"/>
    <w:rsid w:val="003165A8"/>
    <w:rsid w:val="00316B7B"/>
    <w:rsid w:val="003204A1"/>
    <w:rsid w:val="00321605"/>
    <w:rsid w:val="00321CD0"/>
    <w:rsid w:val="00322B24"/>
    <w:rsid w:val="00322B55"/>
    <w:rsid w:val="00323FFB"/>
    <w:rsid w:val="003240F1"/>
    <w:rsid w:val="003245F4"/>
    <w:rsid w:val="0032597A"/>
    <w:rsid w:val="003263CB"/>
    <w:rsid w:val="00326AB9"/>
    <w:rsid w:val="003277A5"/>
    <w:rsid w:val="0033154E"/>
    <w:rsid w:val="0033246C"/>
    <w:rsid w:val="0033272E"/>
    <w:rsid w:val="00334BE4"/>
    <w:rsid w:val="00335063"/>
    <w:rsid w:val="00336784"/>
    <w:rsid w:val="003400F6"/>
    <w:rsid w:val="00340CC2"/>
    <w:rsid w:val="00342B16"/>
    <w:rsid w:val="0034426F"/>
    <w:rsid w:val="003457E1"/>
    <w:rsid w:val="00347095"/>
    <w:rsid w:val="003473F3"/>
    <w:rsid w:val="00347717"/>
    <w:rsid w:val="00347F45"/>
    <w:rsid w:val="00350CBD"/>
    <w:rsid w:val="00351215"/>
    <w:rsid w:val="00351329"/>
    <w:rsid w:val="00351DD3"/>
    <w:rsid w:val="00354224"/>
    <w:rsid w:val="00355921"/>
    <w:rsid w:val="00356A78"/>
    <w:rsid w:val="00360B27"/>
    <w:rsid w:val="00370A7F"/>
    <w:rsid w:val="00371441"/>
    <w:rsid w:val="00372108"/>
    <w:rsid w:val="00372A10"/>
    <w:rsid w:val="003739B1"/>
    <w:rsid w:val="00373BE2"/>
    <w:rsid w:val="00374783"/>
    <w:rsid w:val="0037645B"/>
    <w:rsid w:val="0038150C"/>
    <w:rsid w:val="003819AC"/>
    <w:rsid w:val="00382A2C"/>
    <w:rsid w:val="00383430"/>
    <w:rsid w:val="003834C7"/>
    <w:rsid w:val="00386188"/>
    <w:rsid w:val="00386371"/>
    <w:rsid w:val="0038776D"/>
    <w:rsid w:val="00393BF0"/>
    <w:rsid w:val="00395616"/>
    <w:rsid w:val="00395644"/>
    <w:rsid w:val="003969F8"/>
    <w:rsid w:val="00396BF3"/>
    <w:rsid w:val="00397C82"/>
    <w:rsid w:val="003A00F5"/>
    <w:rsid w:val="003A023C"/>
    <w:rsid w:val="003A025C"/>
    <w:rsid w:val="003A1FBE"/>
    <w:rsid w:val="003A2476"/>
    <w:rsid w:val="003A3567"/>
    <w:rsid w:val="003A3E6F"/>
    <w:rsid w:val="003A6C45"/>
    <w:rsid w:val="003A75E6"/>
    <w:rsid w:val="003A7F4D"/>
    <w:rsid w:val="003B14BB"/>
    <w:rsid w:val="003B26E1"/>
    <w:rsid w:val="003B2BE2"/>
    <w:rsid w:val="003B2FD9"/>
    <w:rsid w:val="003B5836"/>
    <w:rsid w:val="003C1923"/>
    <w:rsid w:val="003C1999"/>
    <w:rsid w:val="003C6B71"/>
    <w:rsid w:val="003D10BF"/>
    <w:rsid w:val="003D1D27"/>
    <w:rsid w:val="003D4E4B"/>
    <w:rsid w:val="003D574D"/>
    <w:rsid w:val="003D617D"/>
    <w:rsid w:val="003D7F4F"/>
    <w:rsid w:val="003E0623"/>
    <w:rsid w:val="003E0BAF"/>
    <w:rsid w:val="003E1662"/>
    <w:rsid w:val="003E2B6F"/>
    <w:rsid w:val="003E3AE8"/>
    <w:rsid w:val="003E5185"/>
    <w:rsid w:val="003E6C5B"/>
    <w:rsid w:val="003E7277"/>
    <w:rsid w:val="003E72B7"/>
    <w:rsid w:val="003E741C"/>
    <w:rsid w:val="003E742F"/>
    <w:rsid w:val="003E7A12"/>
    <w:rsid w:val="003E7BF2"/>
    <w:rsid w:val="003F04FF"/>
    <w:rsid w:val="003F1549"/>
    <w:rsid w:val="003F2D4F"/>
    <w:rsid w:val="003F3998"/>
    <w:rsid w:val="003F39F4"/>
    <w:rsid w:val="003F45C3"/>
    <w:rsid w:val="003F6A13"/>
    <w:rsid w:val="003F7390"/>
    <w:rsid w:val="003F79D5"/>
    <w:rsid w:val="004009F6"/>
    <w:rsid w:val="00400F2E"/>
    <w:rsid w:val="004014B6"/>
    <w:rsid w:val="004037E1"/>
    <w:rsid w:val="00406067"/>
    <w:rsid w:val="0040661D"/>
    <w:rsid w:val="004077FB"/>
    <w:rsid w:val="004078CE"/>
    <w:rsid w:val="00407FDF"/>
    <w:rsid w:val="00411AD9"/>
    <w:rsid w:val="004127A9"/>
    <w:rsid w:val="00412880"/>
    <w:rsid w:val="00413F4A"/>
    <w:rsid w:val="00416CBC"/>
    <w:rsid w:val="00417080"/>
    <w:rsid w:val="004203CD"/>
    <w:rsid w:val="00420F6B"/>
    <w:rsid w:val="00423D17"/>
    <w:rsid w:val="004266E0"/>
    <w:rsid w:val="00430A11"/>
    <w:rsid w:val="00430C66"/>
    <w:rsid w:val="00431824"/>
    <w:rsid w:val="00431C5B"/>
    <w:rsid w:val="004326CA"/>
    <w:rsid w:val="004332D4"/>
    <w:rsid w:val="00433EA9"/>
    <w:rsid w:val="00440404"/>
    <w:rsid w:val="00445845"/>
    <w:rsid w:val="00450C86"/>
    <w:rsid w:val="004515F4"/>
    <w:rsid w:val="004520DD"/>
    <w:rsid w:val="00453694"/>
    <w:rsid w:val="0045387E"/>
    <w:rsid w:val="00454D2C"/>
    <w:rsid w:val="0045598D"/>
    <w:rsid w:val="004560AC"/>
    <w:rsid w:val="004567CF"/>
    <w:rsid w:val="00457735"/>
    <w:rsid w:val="004577B3"/>
    <w:rsid w:val="004617C4"/>
    <w:rsid w:val="00462FEE"/>
    <w:rsid w:val="00464249"/>
    <w:rsid w:val="00464D92"/>
    <w:rsid w:val="00465752"/>
    <w:rsid w:val="00465EA5"/>
    <w:rsid w:val="00466C9A"/>
    <w:rsid w:val="0046785A"/>
    <w:rsid w:val="00470A52"/>
    <w:rsid w:val="00471436"/>
    <w:rsid w:val="00473D3C"/>
    <w:rsid w:val="004741C7"/>
    <w:rsid w:val="004756E3"/>
    <w:rsid w:val="00477EC7"/>
    <w:rsid w:val="00480537"/>
    <w:rsid w:val="004811F1"/>
    <w:rsid w:val="0048350A"/>
    <w:rsid w:val="00483C3F"/>
    <w:rsid w:val="00483DB9"/>
    <w:rsid w:val="00484427"/>
    <w:rsid w:val="00484F27"/>
    <w:rsid w:val="00486C3D"/>
    <w:rsid w:val="00487AE6"/>
    <w:rsid w:val="00487BB3"/>
    <w:rsid w:val="00490177"/>
    <w:rsid w:val="004905C5"/>
    <w:rsid w:val="00493131"/>
    <w:rsid w:val="004948F0"/>
    <w:rsid w:val="00494A89"/>
    <w:rsid w:val="004952BC"/>
    <w:rsid w:val="004972AA"/>
    <w:rsid w:val="004A1F1E"/>
    <w:rsid w:val="004A20DA"/>
    <w:rsid w:val="004A2B1A"/>
    <w:rsid w:val="004A3A09"/>
    <w:rsid w:val="004A4616"/>
    <w:rsid w:val="004A5BED"/>
    <w:rsid w:val="004A626A"/>
    <w:rsid w:val="004A65BB"/>
    <w:rsid w:val="004B086D"/>
    <w:rsid w:val="004B0B7C"/>
    <w:rsid w:val="004B1120"/>
    <w:rsid w:val="004B1380"/>
    <w:rsid w:val="004B2B2F"/>
    <w:rsid w:val="004B370E"/>
    <w:rsid w:val="004B5BB0"/>
    <w:rsid w:val="004C21C6"/>
    <w:rsid w:val="004C2AF8"/>
    <w:rsid w:val="004C3A4C"/>
    <w:rsid w:val="004C3F9F"/>
    <w:rsid w:val="004C5F95"/>
    <w:rsid w:val="004D040E"/>
    <w:rsid w:val="004D0F86"/>
    <w:rsid w:val="004D36A3"/>
    <w:rsid w:val="004D4B0C"/>
    <w:rsid w:val="004D4B88"/>
    <w:rsid w:val="004D7041"/>
    <w:rsid w:val="004D7FCD"/>
    <w:rsid w:val="004E0363"/>
    <w:rsid w:val="004E0512"/>
    <w:rsid w:val="004E1FF4"/>
    <w:rsid w:val="004E48B0"/>
    <w:rsid w:val="004E4D08"/>
    <w:rsid w:val="004E6FF2"/>
    <w:rsid w:val="004F4537"/>
    <w:rsid w:val="004F6B8D"/>
    <w:rsid w:val="004F79AC"/>
    <w:rsid w:val="00500050"/>
    <w:rsid w:val="005008B8"/>
    <w:rsid w:val="00500CCB"/>
    <w:rsid w:val="0050108E"/>
    <w:rsid w:val="00501E4B"/>
    <w:rsid w:val="00502C9D"/>
    <w:rsid w:val="005076AD"/>
    <w:rsid w:val="00507F16"/>
    <w:rsid w:val="0051398C"/>
    <w:rsid w:val="00515228"/>
    <w:rsid w:val="005152EE"/>
    <w:rsid w:val="00516517"/>
    <w:rsid w:val="00521D1C"/>
    <w:rsid w:val="00521F1A"/>
    <w:rsid w:val="005222FB"/>
    <w:rsid w:val="00523035"/>
    <w:rsid w:val="00524B0D"/>
    <w:rsid w:val="00525F2C"/>
    <w:rsid w:val="0052660B"/>
    <w:rsid w:val="00534F2A"/>
    <w:rsid w:val="005358A5"/>
    <w:rsid w:val="00540515"/>
    <w:rsid w:val="00540A7E"/>
    <w:rsid w:val="00540B93"/>
    <w:rsid w:val="00540E56"/>
    <w:rsid w:val="00542A47"/>
    <w:rsid w:val="005433FF"/>
    <w:rsid w:val="00544C60"/>
    <w:rsid w:val="005500B3"/>
    <w:rsid w:val="00550A71"/>
    <w:rsid w:val="005524BF"/>
    <w:rsid w:val="005532ED"/>
    <w:rsid w:val="00553DAB"/>
    <w:rsid w:val="00553F26"/>
    <w:rsid w:val="00554881"/>
    <w:rsid w:val="005619E2"/>
    <w:rsid w:val="00563AE8"/>
    <w:rsid w:val="00564B52"/>
    <w:rsid w:val="0056556A"/>
    <w:rsid w:val="00566615"/>
    <w:rsid w:val="005678AD"/>
    <w:rsid w:val="00570E77"/>
    <w:rsid w:val="00571912"/>
    <w:rsid w:val="00573B9E"/>
    <w:rsid w:val="00574294"/>
    <w:rsid w:val="00577335"/>
    <w:rsid w:val="00580F5A"/>
    <w:rsid w:val="0058523F"/>
    <w:rsid w:val="005856B0"/>
    <w:rsid w:val="00585B25"/>
    <w:rsid w:val="00587B6A"/>
    <w:rsid w:val="00591FCC"/>
    <w:rsid w:val="00594F6C"/>
    <w:rsid w:val="005A1F4F"/>
    <w:rsid w:val="005A485E"/>
    <w:rsid w:val="005A5302"/>
    <w:rsid w:val="005A7A1C"/>
    <w:rsid w:val="005B311E"/>
    <w:rsid w:val="005B37C4"/>
    <w:rsid w:val="005B5CBE"/>
    <w:rsid w:val="005B7DD6"/>
    <w:rsid w:val="005C2444"/>
    <w:rsid w:val="005C483B"/>
    <w:rsid w:val="005C52CC"/>
    <w:rsid w:val="005C53B0"/>
    <w:rsid w:val="005C54E8"/>
    <w:rsid w:val="005C59AC"/>
    <w:rsid w:val="005C7C3C"/>
    <w:rsid w:val="005D02E1"/>
    <w:rsid w:val="005D0522"/>
    <w:rsid w:val="005D2FB1"/>
    <w:rsid w:val="005D326B"/>
    <w:rsid w:val="005D40E2"/>
    <w:rsid w:val="005D4199"/>
    <w:rsid w:val="005D4341"/>
    <w:rsid w:val="005D62D7"/>
    <w:rsid w:val="005D6402"/>
    <w:rsid w:val="005D76BA"/>
    <w:rsid w:val="005D7986"/>
    <w:rsid w:val="005E0DCF"/>
    <w:rsid w:val="005E18F6"/>
    <w:rsid w:val="005E1B23"/>
    <w:rsid w:val="005E2B14"/>
    <w:rsid w:val="005E5209"/>
    <w:rsid w:val="005E5B6F"/>
    <w:rsid w:val="005E609F"/>
    <w:rsid w:val="005E638E"/>
    <w:rsid w:val="005E6DA6"/>
    <w:rsid w:val="005E7BE3"/>
    <w:rsid w:val="005F0AE4"/>
    <w:rsid w:val="005F0C83"/>
    <w:rsid w:val="005F1096"/>
    <w:rsid w:val="005F39F3"/>
    <w:rsid w:val="005F532F"/>
    <w:rsid w:val="005F53D4"/>
    <w:rsid w:val="006000BB"/>
    <w:rsid w:val="0060246F"/>
    <w:rsid w:val="006024C8"/>
    <w:rsid w:val="00602E24"/>
    <w:rsid w:val="006037EB"/>
    <w:rsid w:val="00603A71"/>
    <w:rsid w:val="006045F3"/>
    <w:rsid w:val="00605496"/>
    <w:rsid w:val="00610AD2"/>
    <w:rsid w:val="00613035"/>
    <w:rsid w:val="00613206"/>
    <w:rsid w:val="00614B5F"/>
    <w:rsid w:val="00615AD2"/>
    <w:rsid w:val="00615C6B"/>
    <w:rsid w:val="00617088"/>
    <w:rsid w:val="0061760E"/>
    <w:rsid w:val="006212A6"/>
    <w:rsid w:val="00621562"/>
    <w:rsid w:val="0062254E"/>
    <w:rsid w:val="00623D33"/>
    <w:rsid w:val="00623F22"/>
    <w:rsid w:val="00624588"/>
    <w:rsid w:val="0062645D"/>
    <w:rsid w:val="00626E84"/>
    <w:rsid w:val="00630870"/>
    <w:rsid w:val="00631A50"/>
    <w:rsid w:val="00631C38"/>
    <w:rsid w:val="00632485"/>
    <w:rsid w:val="00632661"/>
    <w:rsid w:val="00632B57"/>
    <w:rsid w:val="00632F1B"/>
    <w:rsid w:val="00636D15"/>
    <w:rsid w:val="006373E3"/>
    <w:rsid w:val="0063772B"/>
    <w:rsid w:val="006402D6"/>
    <w:rsid w:val="00641095"/>
    <w:rsid w:val="006421A0"/>
    <w:rsid w:val="0064342B"/>
    <w:rsid w:val="006446B2"/>
    <w:rsid w:val="00646642"/>
    <w:rsid w:val="00646E74"/>
    <w:rsid w:val="00650861"/>
    <w:rsid w:val="00651571"/>
    <w:rsid w:val="0065373B"/>
    <w:rsid w:val="00653DFD"/>
    <w:rsid w:val="006546D8"/>
    <w:rsid w:val="00655174"/>
    <w:rsid w:val="00657177"/>
    <w:rsid w:val="00660538"/>
    <w:rsid w:val="0066299D"/>
    <w:rsid w:val="00663EA5"/>
    <w:rsid w:val="00663F89"/>
    <w:rsid w:val="006644E0"/>
    <w:rsid w:val="00664C1A"/>
    <w:rsid w:val="006653A3"/>
    <w:rsid w:val="006669BC"/>
    <w:rsid w:val="006705FE"/>
    <w:rsid w:val="00671170"/>
    <w:rsid w:val="0067146C"/>
    <w:rsid w:val="00672CA7"/>
    <w:rsid w:val="00672E45"/>
    <w:rsid w:val="006740C6"/>
    <w:rsid w:val="006748F9"/>
    <w:rsid w:val="00674A15"/>
    <w:rsid w:val="00674F10"/>
    <w:rsid w:val="006757B3"/>
    <w:rsid w:val="0067605F"/>
    <w:rsid w:val="00676CE8"/>
    <w:rsid w:val="00676DCE"/>
    <w:rsid w:val="00677837"/>
    <w:rsid w:val="00682C18"/>
    <w:rsid w:val="0068403F"/>
    <w:rsid w:val="00685773"/>
    <w:rsid w:val="00686F74"/>
    <w:rsid w:val="0069173E"/>
    <w:rsid w:val="00691765"/>
    <w:rsid w:val="00692DAE"/>
    <w:rsid w:val="00692EE2"/>
    <w:rsid w:val="00692F27"/>
    <w:rsid w:val="006935E9"/>
    <w:rsid w:val="00693DF5"/>
    <w:rsid w:val="006946B5"/>
    <w:rsid w:val="00694E1E"/>
    <w:rsid w:val="006973B4"/>
    <w:rsid w:val="0069781A"/>
    <w:rsid w:val="006A2805"/>
    <w:rsid w:val="006A2A29"/>
    <w:rsid w:val="006A2C4E"/>
    <w:rsid w:val="006A2E1F"/>
    <w:rsid w:val="006A3405"/>
    <w:rsid w:val="006A45AF"/>
    <w:rsid w:val="006A5303"/>
    <w:rsid w:val="006A79B2"/>
    <w:rsid w:val="006B02A2"/>
    <w:rsid w:val="006B0D11"/>
    <w:rsid w:val="006B0D1B"/>
    <w:rsid w:val="006B15D4"/>
    <w:rsid w:val="006B2517"/>
    <w:rsid w:val="006B5E37"/>
    <w:rsid w:val="006B66E8"/>
    <w:rsid w:val="006B71CF"/>
    <w:rsid w:val="006C010D"/>
    <w:rsid w:val="006C23A4"/>
    <w:rsid w:val="006C3BCA"/>
    <w:rsid w:val="006C418B"/>
    <w:rsid w:val="006D0097"/>
    <w:rsid w:val="006D13A9"/>
    <w:rsid w:val="006D19A0"/>
    <w:rsid w:val="006D3925"/>
    <w:rsid w:val="006D4E23"/>
    <w:rsid w:val="006D627D"/>
    <w:rsid w:val="006D7362"/>
    <w:rsid w:val="006D7666"/>
    <w:rsid w:val="006E0253"/>
    <w:rsid w:val="006E048C"/>
    <w:rsid w:val="006E0912"/>
    <w:rsid w:val="006E1C10"/>
    <w:rsid w:val="006E2252"/>
    <w:rsid w:val="006E2ADD"/>
    <w:rsid w:val="006E357C"/>
    <w:rsid w:val="006E5F70"/>
    <w:rsid w:val="006F00CE"/>
    <w:rsid w:val="006F4921"/>
    <w:rsid w:val="006F4C67"/>
    <w:rsid w:val="006F6482"/>
    <w:rsid w:val="006F6853"/>
    <w:rsid w:val="006F6B08"/>
    <w:rsid w:val="006F6E71"/>
    <w:rsid w:val="0070087D"/>
    <w:rsid w:val="00700E5E"/>
    <w:rsid w:val="00704FAE"/>
    <w:rsid w:val="00704FE0"/>
    <w:rsid w:val="00705092"/>
    <w:rsid w:val="007057AA"/>
    <w:rsid w:val="00705EDE"/>
    <w:rsid w:val="00706343"/>
    <w:rsid w:val="00707276"/>
    <w:rsid w:val="007079DD"/>
    <w:rsid w:val="00707A1F"/>
    <w:rsid w:val="0071237B"/>
    <w:rsid w:val="00712D08"/>
    <w:rsid w:val="0071679E"/>
    <w:rsid w:val="00720516"/>
    <w:rsid w:val="00720A2B"/>
    <w:rsid w:val="00721D59"/>
    <w:rsid w:val="0072282C"/>
    <w:rsid w:val="00723207"/>
    <w:rsid w:val="0072517C"/>
    <w:rsid w:val="0072544C"/>
    <w:rsid w:val="00725D99"/>
    <w:rsid w:val="007267AE"/>
    <w:rsid w:val="00726A97"/>
    <w:rsid w:val="00727054"/>
    <w:rsid w:val="007318D8"/>
    <w:rsid w:val="00732F49"/>
    <w:rsid w:val="007334E4"/>
    <w:rsid w:val="0073418B"/>
    <w:rsid w:val="007354DE"/>
    <w:rsid w:val="007361DA"/>
    <w:rsid w:val="007369AC"/>
    <w:rsid w:val="0074161A"/>
    <w:rsid w:val="00741B11"/>
    <w:rsid w:val="007429CA"/>
    <w:rsid w:val="00743028"/>
    <w:rsid w:val="00744F95"/>
    <w:rsid w:val="00745AA7"/>
    <w:rsid w:val="00745AEB"/>
    <w:rsid w:val="007466F8"/>
    <w:rsid w:val="007471FC"/>
    <w:rsid w:val="007530A4"/>
    <w:rsid w:val="007541C3"/>
    <w:rsid w:val="00756ACB"/>
    <w:rsid w:val="0075754B"/>
    <w:rsid w:val="00757A70"/>
    <w:rsid w:val="007600D3"/>
    <w:rsid w:val="0076308C"/>
    <w:rsid w:val="00763A08"/>
    <w:rsid w:val="00763D0F"/>
    <w:rsid w:val="00764C04"/>
    <w:rsid w:val="007706FF"/>
    <w:rsid w:val="00773BBF"/>
    <w:rsid w:val="00774574"/>
    <w:rsid w:val="00775322"/>
    <w:rsid w:val="007761F6"/>
    <w:rsid w:val="00780A0C"/>
    <w:rsid w:val="00781CD6"/>
    <w:rsid w:val="00782013"/>
    <w:rsid w:val="00787F59"/>
    <w:rsid w:val="00791F01"/>
    <w:rsid w:val="007935B8"/>
    <w:rsid w:val="007951E8"/>
    <w:rsid w:val="0079586B"/>
    <w:rsid w:val="00795CFB"/>
    <w:rsid w:val="00797A92"/>
    <w:rsid w:val="007A22E6"/>
    <w:rsid w:val="007A2AA0"/>
    <w:rsid w:val="007A3896"/>
    <w:rsid w:val="007A6085"/>
    <w:rsid w:val="007A62C2"/>
    <w:rsid w:val="007A65C3"/>
    <w:rsid w:val="007A75CC"/>
    <w:rsid w:val="007B12C2"/>
    <w:rsid w:val="007B30CE"/>
    <w:rsid w:val="007B3D6C"/>
    <w:rsid w:val="007B4E09"/>
    <w:rsid w:val="007B7A2A"/>
    <w:rsid w:val="007C13B6"/>
    <w:rsid w:val="007C16BD"/>
    <w:rsid w:val="007C19FF"/>
    <w:rsid w:val="007C1C14"/>
    <w:rsid w:val="007C253C"/>
    <w:rsid w:val="007C3E74"/>
    <w:rsid w:val="007C5F11"/>
    <w:rsid w:val="007C6236"/>
    <w:rsid w:val="007C62D4"/>
    <w:rsid w:val="007D0BB5"/>
    <w:rsid w:val="007D3126"/>
    <w:rsid w:val="007D4647"/>
    <w:rsid w:val="007D478D"/>
    <w:rsid w:val="007D6263"/>
    <w:rsid w:val="007E0522"/>
    <w:rsid w:val="007E2D4A"/>
    <w:rsid w:val="007E31E5"/>
    <w:rsid w:val="007E4C2C"/>
    <w:rsid w:val="007E7895"/>
    <w:rsid w:val="007F09C5"/>
    <w:rsid w:val="007F1312"/>
    <w:rsid w:val="007F184D"/>
    <w:rsid w:val="007F1C0D"/>
    <w:rsid w:val="007F3925"/>
    <w:rsid w:val="007F4DE8"/>
    <w:rsid w:val="007F5065"/>
    <w:rsid w:val="007F591D"/>
    <w:rsid w:val="007F6D2E"/>
    <w:rsid w:val="00801BFB"/>
    <w:rsid w:val="00801EEA"/>
    <w:rsid w:val="008026C0"/>
    <w:rsid w:val="00802983"/>
    <w:rsid w:val="008030A7"/>
    <w:rsid w:val="00803574"/>
    <w:rsid w:val="00803DD4"/>
    <w:rsid w:val="00807ACE"/>
    <w:rsid w:val="00810490"/>
    <w:rsid w:val="00810A53"/>
    <w:rsid w:val="00814F46"/>
    <w:rsid w:val="00816C5B"/>
    <w:rsid w:val="0082108A"/>
    <w:rsid w:val="0082132B"/>
    <w:rsid w:val="00822F20"/>
    <w:rsid w:val="00823B65"/>
    <w:rsid w:val="00824514"/>
    <w:rsid w:val="00824976"/>
    <w:rsid w:val="008253AA"/>
    <w:rsid w:val="00826E98"/>
    <w:rsid w:val="00827221"/>
    <w:rsid w:val="008275C4"/>
    <w:rsid w:val="00827791"/>
    <w:rsid w:val="00827875"/>
    <w:rsid w:val="00827A34"/>
    <w:rsid w:val="00831B2E"/>
    <w:rsid w:val="00831D6F"/>
    <w:rsid w:val="00832E33"/>
    <w:rsid w:val="008378DC"/>
    <w:rsid w:val="00840A4F"/>
    <w:rsid w:val="00841890"/>
    <w:rsid w:val="00841B36"/>
    <w:rsid w:val="00841BA5"/>
    <w:rsid w:val="008435C7"/>
    <w:rsid w:val="00843E4F"/>
    <w:rsid w:val="008463FE"/>
    <w:rsid w:val="00846620"/>
    <w:rsid w:val="00846E56"/>
    <w:rsid w:val="00850698"/>
    <w:rsid w:val="0085115E"/>
    <w:rsid w:val="00851317"/>
    <w:rsid w:val="00852FD1"/>
    <w:rsid w:val="00854FDE"/>
    <w:rsid w:val="00855DE1"/>
    <w:rsid w:val="0085619F"/>
    <w:rsid w:val="00857FF5"/>
    <w:rsid w:val="00860422"/>
    <w:rsid w:val="00860F7B"/>
    <w:rsid w:val="0086293A"/>
    <w:rsid w:val="00862EC1"/>
    <w:rsid w:val="008644C5"/>
    <w:rsid w:val="00864F2E"/>
    <w:rsid w:val="008653A9"/>
    <w:rsid w:val="00867127"/>
    <w:rsid w:val="008704B2"/>
    <w:rsid w:val="00870748"/>
    <w:rsid w:val="00870B88"/>
    <w:rsid w:val="008718F4"/>
    <w:rsid w:val="0087259B"/>
    <w:rsid w:val="0087515F"/>
    <w:rsid w:val="00876352"/>
    <w:rsid w:val="0087678D"/>
    <w:rsid w:val="008770F0"/>
    <w:rsid w:val="008775BF"/>
    <w:rsid w:val="0088016C"/>
    <w:rsid w:val="008808BD"/>
    <w:rsid w:val="00880CB9"/>
    <w:rsid w:val="00881252"/>
    <w:rsid w:val="00885513"/>
    <w:rsid w:val="00886612"/>
    <w:rsid w:val="0088777A"/>
    <w:rsid w:val="0089091A"/>
    <w:rsid w:val="00892297"/>
    <w:rsid w:val="00894972"/>
    <w:rsid w:val="008962CD"/>
    <w:rsid w:val="0089779E"/>
    <w:rsid w:val="008A0C76"/>
    <w:rsid w:val="008A1196"/>
    <w:rsid w:val="008A38C0"/>
    <w:rsid w:val="008A3F49"/>
    <w:rsid w:val="008A69B9"/>
    <w:rsid w:val="008A6C05"/>
    <w:rsid w:val="008A7048"/>
    <w:rsid w:val="008B16B7"/>
    <w:rsid w:val="008B3085"/>
    <w:rsid w:val="008B4CA9"/>
    <w:rsid w:val="008B63AB"/>
    <w:rsid w:val="008B724C"/>
    <w:rsid w:val="008C0398"/>
    <w:rsid w:val="008C0DF0"/>
    <w:rsid w:val="008C0EFC"/>
    <w:rsid w:val="008C1E25"/>
    <w:rsid w:val="008C22FD"/>
    <w:rsid w:val="008C5C93"/>
    <w:rsid w:val="008C5F2A"/>
    <w:rsid w:val="008C68EF"/>
    <w:rsid w:val="008C6CB2"/>
    <w:rsid w:val="008D06E7"/>
    <w:rsid w:val="008D08DC"/>
    <w:rsid w:val="008D0A5C"/>
    <w:rsid w:val="008D1176"/>
    <w:rsid w:val="008D443E"/>
    <w:rsid w:val="008D4902"/>
    <w:rsid w:val="008D582A"/>
    <w:rsid w:val="008D722A"/>
    <w:rsid w:val="008D7C40"/>
    <w:rsid w:val="008D7D97"/>
    <w:rsid w:val="008E1C7C"/>
    <w:rsid w:val="008E58D2"/>
    <w:rsid w:val="008E604F"/>
    <w:rsid w:val="008E60C2"/>
    <w:rsid w:val="008E6F42"/>
    <w:rsid w:val="008E7A46"/>
    <w:rsid w:val="008F0E65"/>
    <w:rsid w:val="008F1CA6"/>
    <w:rsid w:val="008F2752"/>
    <w:rsid w:val="008F3685"/>
    <w:rsid w:val="008F37CC"/>
    <w:rsid w:val="008F3F5F"/>
    <w:rsid w:val="0090068C"/>
    <w:rsid w:val="009007A3"/>
    <w:rsid w:val="009018E6"/>
    <w:rsid w:val="009027C9"/>
    <w:rsid w:val="0090358C"/>
    <w:rsid w:val="00905106"/>
    <w:rsid w:val="009068D6"/>
    <w:rsid w:val="009076EE"/>
    <w:rsid w:val="00907E48"/>
    <w:rsid w:val="00911F69"/>
    <w:rsid w:val="009122B1"/>
    <w:rsid w:val="00912383"/>
    <w:rsid w:val="00913271"/>
    <w:rsid w:val="00914678"/>
    <w:rsid w:val="0091710B"/>
    <w:rsid w:val="00921691"/>
    <w:rsid w:val="00922406"/>
    <w:rsid w:val="00922A8F"/>
    <w:rsid w:val="00923D7B"/>
    <w:rsid w:val="00924A47"/>
    <w:rsid w:val="00925321"/>
    <w:rsid w:val="009264CD"/>
    <w:rsid w:val="00931612"/>
    <w:rsid w:val="00931A58"/>
    <w:rsid w:val="0093377C"/>
    <w:rsid w:val="0093379D"/>
    <w:rsid w:val="00935461"/>
    <w:rsid w:val="00935E81"/>
    <w:rsid w:val="0094017C"/>
    <w:rsid w:val="0094354D"/>
    <w:rsid w:val="00943900"/>
    <w:rsid w:val="0094395F"/>
    <w:rsid w:val="0094620F"/>
    <w:rsid w:val="00947076"/>
    <w:rsid w:val="009525EC"/>
    <w:rsid w:val="00952718"/>
    <w:rsid w:val="0095560D"/>
    <w:rsid w:val="009573C3"/>
    <w:rsid w:val="0096138B"/>
    <w:rsid w:val="00964236"/>
    <w:rsid w:val="009656F4"/>
    <w:rsid w:val="00965B6E"/>
    <w:rsid w:val="00966EDE"/>
    <w:rsid w:val="009677CB"/>
    <w:rsid w:val="009700B0"/>
    <w:rsid w:val="00970C21"/>
    <w:rsid w:val="00972659"/>
    <w:rsid w:val="00972BED"/>
    <w:rsid w:val="0097529D"/>
    <w:rsid w:val="00975425"/>
    <w:rsid w:val="00977325"/>
    <w:rsid w:val="009775C2"/>
    <w:rsid w:val="00981776"/>
    <w:rsid w:val="00981A94"/>
    <w:rsid w:val="0098296C"/>
    <w:rsid w:val="0098768A"/>
    <w:rsid w:val="00987A3D"/>
    <w:rsid w:val="00990287"/>
    <w:rsid w:val="0099070A"/>
    <w:rsid w:val="00992E3D"/>
    <w:rsid w:val="00993084"/>
    <w:rsid w:val="00993AC3"/>
    <w:rsid w:val="00993AE2"/>
    <w:rsid w:val="00994448"/>
    <w:rsid w:val="009950F7"/>
    <w:rsid w:val="00997B78"/>
    <w:rsid w:val="00997E73"/>
    <w:rsid w:val="009A0A41"/>
    <w:rsid w:val="009A13FC"/>
    <w:rsid w:val="009A1479"/>
    <w:rsid w:val="009A19A1"/>
    <w:rsid w:val="009A1CC6"/>
    <w:rsid w:val="009A7BDE"/>
    <w:rsid w:val="009B2723"/>
    <w:rsid w:val="009B27A4"/>
    <w:rsid w:val="009B2C98"/>
    <w:rsid w:val="009B368D"/>
    <w:rsid w:val="009B6A33"/>
    <w:rsid w:val="009B7E0E"/>
    <w:rsid w:val="009C013C"/>
    <w:rsid w:val="009C0AE5"/>
    <w:rsid w:val="009C0DC5"/>
    <w:rsid w:val="009C1E4F"/>
    <w:rsid w:val="009C3240"/>
    <w:rsid w:val="009C4B72"/>
    <w:rsid w:val="009C6D91"/>
    <w:rsid w:val="009C708C"/>
    <w:rsid w:val="009C78F7"/>
    <w:rsid w:val="009D3E7B"/>
    <w:rsid w:val="009D6094"/>
    <w:rsid w:val="009D7415"/>
    <w:rsid w:val="009D75F2"/>
    <w:rsid w:val="009D7657"/>
    <w:rsid w:val="009E09AE"/>
    <w:rsid w:val="009E1921"/>
    <w:rsid w:val="009E1FFB"/>
    <w:rsid w:val="009E255F"/>
    <w:rsid w:val="009E27F9"/>
    <w:rsid w:val="009E51EF"/>
    <w:rsid w:val="009E69DB"/>
    <w:rsid w:val="009F0843"/>
    <w:rsid w:val="009F15E2"/>
    <w:rsid w:val="009F194F"/>
    <w:rsid w:val="009F44BC"/>
    <w:rsid w:val="009F4B85"/>
    <w:rsid w:val="009F66E4"/>
    <w:rsid w:val="009F7ADB"/>
    <w:rsid w:val="009F7B0D"/>
    <w:rsid w:val="00A0064D"/>
    <w:rsid w:val="00A01084"/>
    <w:rsid w:val="00A0133B"/>
    <w:rsid w:val="00A02926"/>
    <w:rsid w:val="00A02B08"/>
    <w:rsid w:val="00A0498E"/>
    <w:rsid w:val="00A054AD"/>
    <w:rsid w:val="00A060AE"/>
    <w:rsid w:val="00A06498"/>
    <w:rsid w:val="00A06836"/>
    <w:rsid w:val="00A10843"/>
    <w:rsid w:val="00A1129F"/>
    <w:rsid w:val="00A140D7"/>
    <w:rsid w:val="00A151A7"/>
    <w:rsid w:val="00A1583C"/>
    <w:rsid w:val="00A15DA3"/>
    <w:rsid w:val="00A16686"/>
    <w:rsid w:val="00A17D17"/>
    <w:rsid w:val="00A20201"/>
    <w:rsid w:val="00A20288"/>
    <w:rsid w:val="00A23922"/>
    <w:rsid w:val="00A23CFD"/>
    <w:rsid w:val="00A26124"/>
    <w:rsid w:val="00A26AFB"/>
    <w:rsid w:val="00A3062A"/>
    <w:rsid w:val="00A30A74"/>
    <w:rsid w:val="00A31AE5"/>
    <w:rsid w:val="00A32640"/>
    <w:rsid w:val="00A33A46"/>
    <w:rsid w:val="00A37A6D"/>
    <w:rsid w:val="00A403AC"/>
    <w:rsid w:val="00A40AE1"/>
    <w:rsid w:val="00A40BEE"/>
    <w:rsid w:val="00A42457"/>
    <w:rsid w:val="00A43685"/>
    <w:rsid w:val="00A44218"/>
    <w:rsid w:val="00A47228"/>
    <w:rsid w:val="00A5098F"/>
    <w:rsid w:val="00A50F32"/>
    <w:rsid w:val="00A51400"/>
    <w:rsid w:val="00A517B3"/>
    <w:rsid w:val="00A51A0B"/>
    <w:rsid w:val="00A523B6"/>
    <w:rsid w:val="00A559FD"/>
    <w:rsid w:val="00A55B4B"/>
    <w:rsid w:val="00A55BDD"/>
    <w:rsid w:val="00A56BA8"/>
    <w:rsid w:val="00A577E6"/>
    <w:rsid w:val="00A623DD"/>
    <w:rsid w:val="00A738FA"/>
    <w:rsid w:val="00A742E9"/>
    <w:rsid w:val="00A74384"/>
    <w:rsid w:val="00A74939"/>
    <w:rsid w:val="00A77912"/>
    <w:rsid w:val="00A81CCA"/>
    <w:rsid w:val="00A8225F"/>
    <w:rsid w:val="00A83570"/>
    <w:rsid w:val="00A875AF"/>
    <w:rsid w:val="00A90191"/>
    <w:rsid w:val="00A911DA"/>
    <w:rsid w:val="00A91E79"/>
    <w:rsid w:val="00A93084"/>
    <w:rsid w:val="00A93E98"/>
    <w:rsid w:val="00A93FE7"/>
    <w:rsid w:val="00A9418E"/>
    <w:rsid w:val="00A94720"/>
    <w:rsid w:val="00A94731"/>
    <w:rsid w:val="00A9536C"/>
    <w:rsid w:val="00A9607E"/>
    <w:rsid w:val="00AA0111"/>
    <w:rsid w:val="00AA257D"/>
    <w:rsid w:val="00AA2D44"/>
    <w:rsid w:val="00AA54CA"/>
    <w:rsid w:val="00AB0537"/>
    <w:rsid w:val="00AB0D58"/>
    <w:rsid w:val="00AB14D4"/>
    <w:rsid w:val="00AB35DE"/>
    <w:rsid w:val="00AB467B"/>
    <w:rsid w:val="00AB703A"/>
    <w:rsid w:val="00AC0317"/>
    <w:rsid w:val="00AC2042"/>
    <w:rsid w:val="00AC20BA"/>
    <w:rsid w:val="00AC2EA6"/>
    <w:rsid w:val="00AC34A3"/>
    <w:rsid w:val="00AC496F"/>
    <w:rsid w:val="00AC5194"/>
    <w:rsid w:val="00AC6A33"/>
    <w:rsid w:val="00AC6FF7"/>
    <w:rsid w:val="00AC7847"/>
    <w:rsid w:val="00AD1823"/>
    <w:rsid w:val="00AD3410"/>
    <w:rsid w:val="00AD38E0"/>
    <w:rsid w:val="00AD3B54"/>
    <w:rsid w:val="00AD3BCF"/>
    <w:rsid w:val="00AD6081"/>
    <w:rsid w:val="00AD767E"/>
    <w:rsid w:val="00AE0833"/>
    <w:rsid w:val="00AE166F"/>
    <w:rsid w:val="00AE241E"/>
    <w:rsid w:val="00AE2588"/>
    <w:rsid w:val="00AE29CF"/>
    <w:rsid w:val="00AE3534"/>
    <w:rsid w:val="00AE3CB8"/>
    <w:rsid w:val="00AE413D"/>
    <w:rsid w:val="00AF0278"/>
    <w:rsid w:val="00AF113C"/>
    <w:rsid w:val="00AF1A86"/>
    <w:rsid w:val="00AF24FB"/>
    <w:rsid w:val="00AF2C57"/>
    <w:rsid w:val="00AF301E"/>
    <w:rsid w:val="00AF411F"/>
    <w:rsid w:val="00AF4136"/>
    <w:rsid w:val="00AF5F9B"/>
    <w:rsid w:val="00AF7CD0"/>
    <w:rsid w:val="00B004C2"/>
    <w:rsid w:val="00B03BC0"/>
    <w:rsid w:val="00B04D35"/>
    <w:rsid w:val="00B052DA"/>
    <w:rsid w:val="00B05C7F"/>
    <w:rsid w:val="00B0610B"/>
    <w:rsid w:val="00B0648F"/>
    <w:rsid w:val="00B06C75"/>
    <w:rsid w:val="00B072C5"/>
    <w:rsid w:val="00B07C72"/>
    <w:rsid w:val="00B154C9"/>
    <w:rsid w:val="00B15594"/>
    <w:rsid w:val="00B20F64"/>
    <w:rsid w:val="00B21FF2"/>
    <w:rsid w:val="00B237A6"/>
    <w:rsid w:val="00B2433B"/>
    <w:rsid w:val="00B24513"/>
    <w:rsid w:val="00B2472A"/>
    <w:rsid w:val="00B26B3A"/>
    <w:rsid w:val="00B26FCD"/>
    <w:rsid w:val="00B27DA4"/>
    <w:rsid w:val="00B30585"/>
    <w:rsid w:val="00B33FC6"/>
    <w:rsid w:val="00B3429F"/>
    <w:rsid w:val="00B354DB"/>
    <w:rsid w:val="00B35B9E"/>
    <w:rsid w:val="00B36D18"/>
    <w:rsid w:val="00B36E7F"/>
    <w:rsid w:val="00B4037E"/>
    <w:rsid w:val="00B40B31"/>
    <w:rsid w:val="00B41265"/>
    <w:rsid w:val="00B421DA"/>
    <w:rsid w:val="00B423D0"/>
    <w:rsid w:val="00B43166"/>
    <w:rsid w:val="00B44BE2"/>
    <w:rsid w:val="00B44DD6"/>
    <w:rsid w:val="00B4561C"/>
    <w:rsid w:val="00B45978"/>
    <w:rsid w:val="00B45C4B"/>
    <w:rsid w:val="00B47255"/>
    <w:rsid w:val="00B47C30"/>
    <w:rsid w:val="00B47E73"/>
    <w:rsid w:val="00B47F5C"/>
    <w:rsid w:val="00B5034E"/>
    <w:rsid w:val="00B508E8"/>
    <w:rsid w:val="00B5199D"/>
    <w:rsid w:val="00B51E86"/>
    <w:rsid w:val="00B52349"/>
    <w:rsid w:val="00B52AAB"/>
    <w:rsid w:val="00B52CD7"/>
    <w:rsid w:val="00B531AB"/>
    <w:rsid w:val="00B54BC3"/>
    <w:rsid w:val="00B54D64"/>
    <w:rsid w:val="00B5641B"/>
    <w:rsid w:val="00B60414"/>
    <w:rsid w:val="00B6225F"/>
    <w:rsid w:val="00B6243D"/>
    <w:rsid w:val="00B6332B"/>
    <w:rsid w:val="00B63CAD"/>
    <w:rsid w:val="00B63E2F"/>
    <w:rsid w:val="00B652C2"/>
    <w:rsid w:val="00B67B54"/>
    <w:rsid w:val="00B7018B"/>
    <w:rsid w:val="00B70DBB"/>
    <w:rsid w:val="00B71B3A"/>
    <w:rsid w:val="00B727E7"/>
    <w:rsid w:val="00B72CA2"/>
    <w:rsid w:val="00B7315B"/>
    <w:rsid w:val="00B73F96"/>
    <w:rsid w:val="00B75B0C"/>
    <w:rsid w:val="00B75F0C"/>
    <w:rsid w:val="00B77271"/>
    <w:rsid w:val="00B804BA"/>
    <w:rsid w:val="00B80D58"/>
    <w:rsid w:val="00B81380"/>
    <w:rsid w:val="00B825E2"/>
    <w:rsid w:val="00B827F6"/>
    <w:rsid w:val="00B82A22"/>
    <w:rsid w:val="00B836D3"/>
    <w:rsid w:val="00B8413B"/>
    <w:rsid w:val="00B84ED5"/>
    <w:rsid w:val="00B85E50"/>
    <w:rsid w:val="00B8772E"/>
    <w:rsid w:val="00B87A0D"/>
    <w:rsid w:val="00B90217"/>
    <w:rsid w:val="00B917EE"/>
    <w:rsid w:val="00B934AD"/>
    <w:rsid w:val="00B93FB5"/>
    <w:rsid w:val="00B9423A"/>
    <w:rsid w:val="00B94688"/>
    <w:rsid w:val="00B95C55"/>
    <w:rsid w:val="00B95CA3"/>
    <w:rsid w:val="00BA1191"/>
    <w:rsid w:val="00BA1AB0"/>
    <w:rsid w:val="00BA45AA"/>
    <w:rsid w:val="00BA67AF"/>
    <w:rsid w:val="00BA74F0"/>
    <w:rsid w:val="00BB1A42"/>
    <w:rsid w:val="00BB1F71"/>
    <w:rsid w:val="00BB1FDF"/>
    <w:rsid w:val="00BB28B0"/>
    <w:rsid w:val="00BB2EF6"/>
    <w:rsid w:val="00BB3874"/>
    <w:rsid w:val="00BB4362"/>
    <w:rsid w:val="00BB4C90"/>
    <w:rsid w:val="00BB4E86"/>
    <w:rsid w:val="00BB73FC"/>
    <w:rsid w:val="00BB75F9"/>
    <w:rsid w:val="00BC00D9"/>
    <w:rsid w:val="00BC125E"/>
    <w:rsid w:val="00BC3D5E"/>
    <w:rsid w:val="00BC4287"/>
    <w:rsid w:val="00BC44A7"/>
    <w:rsid w:val="00BC4677"/>
    <w:rsid w:val="00BC4930"/>
    <w:rsid w:val="00BC650E"/>
    <w:rsid w:val="00BC664E"/>
    <w:rsid w:val="00BC7754"/>
    <w:rsid w:val="00BC7A7E"/>
    <w:rsid w:val="00BC7C95"/>
    <w:rsid w:val="00BC7E78"/>
    <w:rsid w:val="00BD149B"/>
    <w:rsid w:val="00BD2BBB"/>
    <w:rsid w:val="00BD2D38"/>
    <w:rsid w:val="00BD389F"/>
    <w:rsid w:val="00BD52BC"/>
    <w:rsid w:val="00BD70A0"/>
    <w:rsid w:val="00BE0671"/>
    <w:rsid w:val="00BE070D"/>
    <w:rsid w:val="00BE170C"/>
    <w:rsid w:val="00BE2860"/>
    <w:rsid w:val="00BE41F9"/>
    <w:rsid w:val="00BE49D9"/>
    <w:rsid w:val="00BE704E"/>
    <w:rsid w:val="00BF3512"/>
    <w:rsid w:val="00BF4022"/>
    <w:rsid w:val="00BF4A32"/>
    <w:rsid w:val="00BF4DB5"/>
    <w:rsid w:val="00BF5C7E"/>
    <w:rsid w:val="00BF7914"/>
    <w:rsid w:val="00BF7D56"/>
    <w:rsid w:val="00C00292"/>
    <w:rsid w:val="00C02A16"/>
    <w:rsid w:val="00C05E72"/>
    <w:rsid w:val="00C06D08"/>
    <w:rsid w:val="00C1006A"/>
    <w:rsid w:val="00C1024D"/>
    <w:rsid w:val="00C11E72"/>
    <w:rsid w:val="00C13EDF"/>
    <w:rsid w:val="00C148FB"/>
    <w:rsid w:val="00C14CC8"/>
    <w:rsid w:val="00C163C8"/>
    <w:rsid w:val="00C16EC5"/>
    <w:rsid w:val="00C175FF"/>
    <w:rsid w:val="00C17EA7"/>
    <w:rsid w:val="00C22D99"/>
    <w:rsid w:val="00C22E2C"/>
    <w:rsid w:val="00C25484"/>
    <w:rsid w:val="00C25A02"/>
    <w:rsid w:val="00C262B6"/>
    <w:rsid w:val="00C27654"/>
    <w:rsid w:val="00C30499"/>
    <w:rsid w:val="00C30B46"/>
    <w:rsid w:val="00C3188E"/>
    <w:rsid w:val="00C32BA5"/>
    <w:rsid w:val="00C33828"/>
    <w:rsid w:val="00C33F88"/>
    <w:rsid w:val="00C35A46"/>
    <w:rsid w:val="00C36989"/>
    <w:rsid w:val="00C44F45"/>
    <w:rsid w:val="00C50507"/>
    <w:rsid w:val="00C50B73"/>
    <w:rsid w:val="00C50BFC"/>
    <w:rsid w:val="00C52FD3"/>
    <w:rsid w:val="00C531FB"/>
    <w:rsid w:val="00C53B6C"/>
    <w:rsid w:val="00C53EE2"/>
    <w:rsid w:val="00C54CC0"/>
    <w:rsid w:val="00C570B5"/>
    <w:rsid w:val="00C57641"/>
    <w:rsid w:val="00C60CD9"/>
    <w:rsid w:val="00C60E11"/>
    <w:rsid w:val="00C61446"/>
    <w:rsid w:val="00C614D4"/>
    <w:rsid w:val="00C62755"/>
    <w:rsid w:val="00C63D4E"/>
    <w:rsid w:val="00C63E0B"/>
    <w:rsid w:val="00C66DBC"/>
    <w:rsid w:val="00C6782F"/>
    <w:rsid w:val="00C67A18"/>
    <w:rsid w:val="00C70190"/>
    <w:rsid w:val="00C70808"/>
    <w:rsid w:val="00C70FBC"/>
    <w:rsid w:val="00C7126A"/>
    <w:rsid w:val="00C718C7"/>
    <w:rsid w:val="00C72296"/>
    <w:rsid w:val="00C72E02"/>
    <w:rsid w:val="00C7330F"/>
    <w:rsid w:val="00C74477"/>
    <w:rsid w:val="00C747D7"/>
    <w:rsid w:val="00C756A7"/>
    <w:rsid w:val="00C76D06"/>
    <w:rsid w:val="00C77FCC"/>
    <w:rsid w:val="00C8191A"/>
    <w:rsid w:val="00C81951"/>
    <w:rsid w:val="00C81A29"/>
    <w:rsid w:val="00C82C35"/>
    <w:rsid w:val="00C85498"/>
    <w:rsid w:val="00C87D8B"/>
    <w:rsid w:val="00C90037"/>
    <w:rsid w:val="00C90213"/>
    <w:rsid w:val="00C9072E"/>
    <w:rsid w:val="00C913DC"/>
    <w:rsid w:val="00C914B4"/>
    <w:rsid w:val="00C92D90"/>
    <w:rsid w:val="00C93C83"/>
    <w:rsid w:val="00C9463C"/>
    <w:rsid w:val="00C94BAD"/>
    <w:rsid w:val="00C94ED5"/>
    <w:rsid w:val="00C9557A"/>
    <w:rsid w:val="00C95A49"/>
    <w:rsid w:val="00C95BBD"/>
    <w:rsid w:val="00C961C5"/>
    <w:rsid w:val="00C965C7"/>
    <w:rsid w:val="00CA0906"/>
    <w:rsid w:val="00CA2A48"/>
    <w:rsid w:val="00CA2B72"/>
    <w:rsid w:val="00CA4651"/>
    <w:rsid w:val="00CA47BE"/>
    <w:rsid w:val="00CA5A38"/>
    <w:rsid w:val="00CA5B4F"/>
    <w:rsid w:val="00CA64C7"/>
    <w:rsid w:val="00CA7570"/>
    <w:rsid w:val="00CA7FC4"/>
    <w:rsid w:val="00CB2E54"/>
    <w:rsid w:val="00CB3E38"/>
    <w:rsid w:val="00CB71D0"/>
    <w:rsid w:val="00CC2125"/>
    <w:rsid w:val="00CC4267"/>
    <w:rsid w:val="00CC4DA8"/>
    <w:rsid w:val="00CC5455"/>
    <w:rsid w:val="00CC5A64"/>
    <w:rsid w:val="00CC5DEB"/>
    <w:rsid w:val="00CC62A1"/>
    <w:rsid w:val="00CD070A"/>
    <w:rsid w:val="00CD0E1E"/>
    <w:rsid w:val="00CD106D"/>
    <w:rsid w:val="00CD31B7"/>
    <w:rsid w:val="00CD33F5"/>
    <w:rsid w:val="00CD34FD"/>
    <w:rsid w:val="00CD35C6"/>
    <w:rsid w:val="00CD3BC2"/>
    <w:rsid w:val="00CD4B67"/>
    <w:rsid w:val="00CD5E26"/>
    <w:rsid w:val="00CD6465"/>
    <w:rsid w:val="00CD66CD"/>
    <w:rsid w:val="00CD6853"/>
    <w:rsid w:val="00CE0198"/>
    <w:rsid w:val="00CE05BC"/>
    <w:rsid w:val="00CE0F76"/>
    <w:rsid w:val="00CE2894"/>
    <w:rsid w:val="00CE33CA"/>
    <w:rsid w:val="00CE3B2D"/>
    <w:rsid w:val="00CE68F7"/>
    <w:rsid w:val="00CF0AD7"/>
    <w:rsid w:val="00CF0C9C"/>
    <w:rsid w:val="00CF182D"/>
    <w:rsid w:val="00CF401C"/>
    <w:rsid w:val="00CF48FB"/>
    <w:rsid w:val="00CF565E"/>
    <w:rsid w:val="00CF6B85"/>
    <w:rsid w:val="00CF743E"/>
    <w:rsid w:val="00CF7DC4"/>
    <w:rsid w:val="00D0083F"/>
    <w:rsid w:val="00D008FC"/>
    <w:rsid w:val="00D00F59"/>
    <w:rsid w:val="00D01554"/>
    <w:rsid w:val="00D037D8"/>
    <w:rsid w:val="00D04EB1"/>
    <w:rsid w:val="00D057F8"/>
    <w:rsid w:val="00D059FB"/>
    <w:rsid w:val="00D07FA2"/>
    <w:rsid w:val="00D11195"/>
    <w:rsid w:val="00D15E97"/>
    <w:rsid w:val="00D2071B"/>
    <w:rsid w:val="00D21764"/>
    <w:rsid w:val="00D21D51"/>
    <w:rsid w:val="00D2368A"/>
    <w:rsid w:val="00D24E84"/>
    <w:rsid w:val="00D26CF1"/>
    <w:rsid w:val="00D32CED"/>
    <w:rsid w:val="00D331BF"/>
    <w:rsid w:val="00D336B6"/>
    <w:rsid w:val="00D34D4C"/>
    <w:rsid w:val="00D36700"/>
    <w:rsid w:val="00D369A1"/>
    <w:rsid w:val="00D36B2E"/>
    <w:rsid w:val="00D36E8A"/>
    <w:rsid w:val="00D377D9"/>
    <w:rsid w:val="00D404BC"/>
    <w:rsid w:val="00D4076C"/>
    <w:rsid w:val="00D41B59"/>
    <w:rsid w:val="00D423E2"/>
    <w:rsid w:val="00D4341F"/>
    <w:rsid w:val="00D4445B"/>
    <w:rsid w:val="00D45487"/>
    <w:rsid w:val="00D45747"/>
    <w:rsid w:val="00D459B6"/>
    <w:rsid w:val="00D45D0B"/>
    <w:rsid w:val="00D464E4"/>
    <w:rsid w:val="00D51C52"/>
    <w:rsid w:val="00D52902"/>
    <w:rsid w:val="00D52DC9"/>
    <w:rsid w:val="00D570A0"/>
    <w:rsid w:val="00D57642"/>
    <w:rsid w:val="00D61899"/>
    <w:rsid w:val="00D63D5E"/>
    <w:rsid w:val="00D64694"/>
    <w:rsid w:val="00D65D53"/>
    <w:rsid w:val="00D66EA2"/>
    <w:rsid w:val="00D66EC9"/>
    <w:rsid w:val="00D7071C"/>
    <w:rsid w:val="00D71391"/>
    <w:rsid w:val="00D71F21"/>
    <w:rsid w:val="00D71F48"/>
    <w:rsid w:val="00D7231D"/>
    <w:rsid w:val="00D72DD9"/>
    <w:rsid w:val="00D73F7F"/>
    <w:rsid w:val="00D764CC"/>
    <w:rsid w:val="00D77EAC"/>
    <w:rsid w:val="00D80060"/>
    <w:rsid w:val="00D8046F"/>
    <w:rsid w:val="00D80C92"/>
    <w:rsid w:val="00D8117B"/>
    <w:rsid w:val="00D8138F"/>
    <w:rsid w:val="00D81CF1"/>
    <w:rsid w:val="00D82172"/>
    <w:rsid w:val="00D82E48"/>
    <w:rsid w:val="00D848FD"/>
    <w:rsid w:val="00D84EDC"/>
    <w:rsid w:val="00D85A86"/>
    <w:rsid w:val="00D864B5"/>
    <w:rsid w:val="00D86848"/>
    <w:rsid w:val="00D86ECE"/>
    <w:rsid w:val="00D86F83"/>
    <w:rsid w:val="00D87932"/>
    <w:rsid w:val="00D87CEA"/>
    <w:rsid w:val="00D9056C"/>
    <w:rsid w:val="00D90E71"/>
    <w:rsid w:val="00D911AD"/>
    <w:rsid w:val="00D9164B"/>
    <w:rsid w:val="00D91BB9"/>
    <w:rsid w:val="00D96002"/>
    <w:rsid w:val="00D96C03"/>
    <w:rsid w:val="00D979A0"/>
    <w:rsid w:val="00D97D66"/>
    <w:rsid w:val="00DA09CF"/>
    <w:rsid w:val="00DA203E"/>
    <w:rsid w:val="00DA2F05"/>
    <w:rsid w:val="00DA3470"/>
    <w:rsid w:val="00DA4A79"/>
    <w:rsid w:val="00DA5614"/>
    <w:rsid w:val="00DA6FC3"/>
    <w:rsid w:val="00DA7AD4"/>
    <w:rsid w:val="00DB1B32"/>
    <w:rsid w:val="00DB3403"/>
    <w:rsid w:val="00DB6906"/>
    <w:rsid w:val="00DB6ACA"/>
    <w:rsid w:val="00DB715E"/>
    <w:rsid w:val="00DC2B6F"/>
    <w:rsid w:val="00DC41F8"/>
    <w:rsid w:val="00DC45AD"/>
    <w:rsid w:val="00DC55B8"/>
    <w:rsid w:val="00DC5795"/>
    <w:rsid w:val="00DC659A"/>
    <w:rsid w:val="00DD00C4"/>
    <w:rsid w:val="00DD05A4"/>
    <w:rsid w:val="00DD1A23"/>
    <w:rsid w:val="00DD1DE0"/>
    <w:rsid w:val="00DD3387"/>
    <w:rsid w:val="00DD621F"/>
    <w:rsid w:val="00DD777C"/>
    <w:rsid w:val="00DE0A9C"/>
    <w:rsid w:val="00DE21E3"/>
    <w:rsid w:val="00DE27F2"/>
    <w:rsid w:val="00DE3EDD"/>
    <w:rsid w:val="00DE700B"/>
    <w:rsid w:val="00DF09B9"/>
    <w:rsid w:val="00DF1910"/>
    <w:rsid w:val="00DF1AB8"/>
    <w:rsid w:val="00DF3859"/>
    <w:rsid w:val="00DF570C"/>
    <w:rsid w:val="00DF7762"/>
    <w:rsid w:val="00DF7FBA"/>
    <w:rsid w:val="00E00799"/>
    <w:rsid w:val="00E0127C"/>
    <w:rsid w:val="00E0146F"/>
    <w:rsid w:val="00E01DCA"/>
    <w:rsid w:val="00E02A45"/>
    <w:rsid w:val="00E02EFB"/>
    <w:rsid w:val="00E03ADD"/>
    <w:rsid w:val="00E05CF6"/>
    <w:rsid w:val="00E05F69"/>
    <w:rsid w:val="00E06D41"/>
    <w:rsid w:val="00E075AA"/>
    <w:rsid w:val="00E11F70"/>
    <w:rsid w:val="00E12D76"/>
    <w:rsid w:val="00E12F14"/>
    <w:rsid w:val="00E16856"/>
    <w:rsid w:val="00E16C8E"/>
    <w:rsid w:val="00E229C2"/>
    <w:rsid w:val="00E25FA0"/>
    <w:rsid w:val="00E269D0"/>
    <w:rsid w:val="00E2744E"/>
    <w:rsid w:val="00E30D48"/>
    <w:rsid w:val="00E32057"/>
    <w:rsid w:val="00E33577"/>
    <w:rsid w:val="00E34A94"/>
    <w:rsid w:val="00E35ED6"/>
    <w:rsid w:val="00E36E18"/>
    <w:rsid w:val="00E43089"/>
    <w:rsid w:val="00E4311A"/>
    <w:rsid w:val="00E44961"/>
    <w:rsid w:val="00E4609C"/>
    <w:rsid w:val="00E46263"/>
    <w:rsid w:val="00E479E7"/>
    <w:rsid w:val="00E47C89"/>
    <w:rsid w:val="00E50884"/>
    <w:rsid w:val="00E50EDA"/>
    <w:rsid w:val="00E513D6"/>
    <w:rsid w:val="00E527AB"/>
    <w:rsid w:val="00E55234"/>
    <w:rsid w:val="00E560C6"/>
    <w:rsid w:val="00E56990"/>
    <w:rsid w:val="00E57136"/>
    <w:rsid w:val="00E57187"/>
    <w:rsid w:val="00E571E9"/>
    <w:rsid w:val="00E57E48"/>
    <w:rsid w:val="00E57EFE"/>
    <w:rsid w:val="00E60955"/>
    <w:rsid w:val="00E630D5"/>
    <w:rsid w:val="00E6435F"/>
    <w:rsid w:val="00E649ED"/>
    <w:rsid w:val="00E65E18"/>
    <w:rsid w:val="00E67230"/>
    <w:rsid w:val="00E674DB"/>
    <w:rsid w:val="00E7142A"/>
    <w:rsid w:val="00E71AD6"/>
    <w:rsid w:val="00E72587"/>
    <w:rsid w:val="00E731DD"/>
    <w:rsid w:val="00E76E4C"/>
    <w:rsid w:val="00E80672"/>
    <w:rsid w:val="00E80849"/>
    <w:rsid w:val="00E80FD5"/>
    <w:rsid w:val="00E82A55"/>
    <w:rsid w:val="00E833AA"/>
    <w:rsid w:val="00E85C02"/>
    <w:rsid w:val="00E9049C"/>
    <w:rsid w:val="00E92A22"/>
    <w:rsid w:val="00E95AC3"/>
    <w:rsid w:val="00E974C6"/>
    <w:rsid w:val="00E9790D"/>
    <w:rsid w:val="00EA05F6"/>
    <w:rsid w:val="00EA12D2"/>
    <w:rsid w:val="00EA1857"/>
    <w:rsid w:val="00EA199F"/>
    <w:rsid w:val="00EA1EE8"/>
    <w:rsid w:val="00EA77FC"/>
    <w:rsid w:val="00EA7840"/>
    <w:rsid w:val="00EB1140"/>
    <w:rsid w:val="00EB1224"/>
    <w:rsid w:val="00EB20C5"/>
    <w:rsid w:val="00EB2B2E"/>
    <w:rsid w:val="00EB56AE"/>
    <w:rsid w:val="00EB6509"/>
    <w:rsid w:val="00EB65C2"/>
    <w:rsid w:val="00EB70A7"/>
    <w:rsid w:val="00EB79BA"/>
    <w:rsid w:val="00EC3554"/>
    <w:rsid w:val="00EC634A"/>
    <w:rsid w:val="00ED01D2"/>
    <w:rsid w:val="00ED345D"/>
    <w:rsid w:val="00ED42D1"/>
    <w:rsid w:val="00ED4570"/>
    <w:rsid w:val="00ED4EEB"/>
    <w:rsid w:val="00ED59CA"/>
    <w:rsid w:val="00ED6BB8"/>
    <w:rsid w:val="00ED78BF"/>
    <w:rsid w:val="00EE12C2"/>
    <w:rsid w:val="00EE13FE"/>
    <w:rsid w:val="00EE1C30"/>
    <w:rsid w:val="00EE3137"/>
    <w:rsid w:val="00EE3609"/>
    <w:rsid w:val="00EE440B"/>
    <w:rsid w:val="00EE44D2"/>
    <w:rsid w:val="00EE5B25"/>
    <w:rsid w:val="00EE60CF"/>
    <w:rsid w:val="00EE610D"/>
    <w:rsid w:val="00EE69DD"/>
    <w:rsid w:val="00EF028E"/>
    <w:rsid w:val="00EF15C6"/>
    <w:rsid w:val="00EF1B9D"/>
    <w:rsid w:val="00EF1F5F"/>
    <w:rsid w:val="00EF2AD5"/>
    <w:rsid w:val="00EF31AE"/>
    <w:rsid w:val="00EF33D9"/>
    <w:rsid w:val="00EF3DBF"/>
    <w:rsid w:val="00EF3FCF"/>
    <w:rsid w:val="00EF49EB"/>
    <w:rsid w:val="00EF51F8"/>
    <w:rsid w:val="00EF5A2C"/>
    <w:rsid w:val="00EF656D"/>
    <w:rsid w:val="00EF7735"/>
    <w:rsid w:val="00EF78B6"/>
    <w:rsid w:val="00F010BE"/>
    <w:rsid w:val="00F011F6"/>
    <w:rsid w:val="00F03EB5"/>
    <w:rsid w:val="00F04ABE"/>
    <w:rsid w:val="00F04EEB"/>
    <w:rsid w:val="00F0525C"/>
    <w:rsid w:val="00F12148"/>
    <w:rsid w:val="00F16207"/>
    <w:rsid w:val="00F164E5"/>
    <w:rsid w:val="00F16553"/>
    <w:rsid w:val="00F16AD1"/>
    <w:rsid w:val="00F16D95"/>
    <w:rsid w:val="00F17EB7"/>
    <w:rsid w:val="00F21BC9"/>
    <w:rsid w:val="00F224B4"/>
    <w:rsid w:val="00F2319F"/>
    <w:rsid w:val="00F23355"/>
    <w:rsid w:val="00F2733C"/>
    <w:rsid w:val="00F27A2F"/>
    <w:rsid w:val="00F27AFA"/>
    <w:rsid w:val="00F27E31"/>
    <w:rsid w:val="00F31512"/>
    <w:rsid w:val="00F3200C"/>
    <w:rsid w:val="00F3243B"/>
    <w:rsid w:val="00F34980"/>
    <w:rsid w:val="00F34B40"/>
    <w:rsid w:val="00F35098"/>
    <w:rsid w:val="00F3552A"/>
    <w:rsid w:val="00F3762A"/>
    <w:rsid w:val="00F37A8F"/>
    <w:rsid w:val="00F37B67"/>
    <w:rsid w:val="00F40957"/>
    <w:rsid w:val="00F425C7"/>
    <w:rsid w:val="00F42AE5"/>
    <w:rsid w:val="00F42B15"/>
    <w:rsid w:val="00F46C5A"/>
    <w:rsid w:val="00F472F2"/>
    <w:rsid w:val="00F5047D"/>
    <w:rsid w:val="00F508F4"/>
    <w:rsid w:val="00F5279E"/>
    <w:rsid w:val="00F52DBE"/>
    <w:rsid w:val="00F53370"/>
    <w:rsid w:val="00F548F2"/>
    <w:rsid w:val="00F54BF6"/>
    <w:rsid w:val="00F55B8E"/>
    <w:rsid w:val="00F56584"/>
    <w:rsid w:val="00F56C9C"/>
    <w:rsid w:val="00F61873"/>
    <w:rsid w:val="00F625A2"/>
    <w:rsid w:val="00F6318E"/>
    <w:rsid w:val="00F63EBD"/>
    <w:rsid w:val="00F66C47"/>
    <w:rsid w:val="00F70E09"/>
    <w:rsid w:val="00F71471"/>
    <w:rsid w:val="00F714B6"/>
    <w:rsid w:val="00F71B13"/>
    <w:rsid w:val="00F72DAB"/>
    <w:rsid w:val="00F73C11"/>
    <w:rsid w:val="00F73E43"/>
    <w:rsid w:val="00F7507D"/>
    <w:rsid w:val="00F75EC5"/>
    <w:rsid w:val="00F7679E"/>
    <w:rsid w:val="00F772BD"/>
    <w:rsid w:val="00F83D86"/>
    <w:rsid w:val="00F84C1A"/>
    <w:rsid w:val="00F85CC8"/>
    <w:rsid w:val="00F85D52"/>
    <w:rsid w:val="00F86ED8"/>
    <w:rsid w:val="00F87B69"/>
    <w:rsid w:val="00F90524"/>
    <w:rsid w:val="00F906FC"/>
    <w:rsid w:val="00F9146D"/>
    <w:rsid w:val="00F917AC"/>
    <w:rsid w:val="00F9206A"/>
    <w:rsid w:val="00F92B64"/>
    <w:rsid w:val="00F93616"/>
    <w:rsid w:val="00F968D6"/>
    <w:rsid w:val="00F978B1"/>
    <w:rsid w:val="00FA0583"/>
    <w:rsid w:val="00FA1959"/>
    <w:rsid w:val="00FA214F"/>
    <w:rsid w:val="00FA401E"/>
    <w:rsid w:val="00FA4EE9"/>
    <w:rsid w:val="00FA502C"/>
    <w:rsid w:val="00FA5095"/>
    <w:rsid w:val="00FA5944"/>
    <w:rsid w:val="00FA6E2C"/>
    <w:rsid w:val="00FA79B4"/>
    <w:rsid w:val="00FB2FC4"/>
    <w:rsid w:val="00FB3BFF"/>
    <w:rsid w:val="00FB4361"/>
    <w:rsid w:val="00FB5C6D"/>
    <w:rsid w:val="00FB6097"/>
    <w:rsid w:val="00FB60FA"/>
    <w:rsid w:val="00FB768E"/>
    <w:rsid w:val="00FC1C2F"/>
    <w:rsid w:val="00FC2F86"/>
    <w:rsid w:val="00FC3F09"/>
    <w:rsid w:val="00FC51E6"/>
    <w:rsid w:val="00FC5545"/>
    <w:rsid w:val="00FC5594"/>
    <w:rsid w:val="00FC583A"/>
    <w:rsid w:val="00FC5C13"/>
    <w:rsid w:val="00FC7B0C"/>
    <w:rsid w:val="00FD0640"/>
    <w:rsid w:val="00FD2D51"/>
    <w:rsid w:val="00FD3327"/>
    <w:rsid w:val="00FD388A"/>
    <w:rsid w:val="00FD58A4"/>
    <w:rsid w:val="00FE4121"/>
    <w:rsid w:val="00FE5592"/>
    <w:rsid w:val="00FF0BBA"/>
    <w:rsid w:val="00FF0C41"/>
    <w:rsid w:val="00FF108B"/>
    <w:rsid w:val="00FF237C"/>
    <w:rsid w:val="00FF256A"/>
    <w:rsid w:val="00FF39CF"/>
    <w:rsid w:val="00FF3A8D"/>
    <w:rsid w:val="00FF3B9A"/>
    <w:rsid w:val="00FF4EBE"/>
    <w:rsid w:val="00FF54CA"/>
    <w:rsid w:val="00FF6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7286C9"/>
  <w15:docId w15:val="{AC7C1303-6043-4C5C-B2D6-6E65FF4FE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F67"/>
    <w:pPr>
      <w:spacing w:after="160" w:line="259" w:lineRule="auto"/>
    </w:pPr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23A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3A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3AF6"/>
    <w:rPr>
      <w:kern w:val="0"/>
      <w:sz w:val="20"/>
      <w:szCs w:val="20"/>
    </w:rPr>
  </w:style>
  <w:style w:type="paragraph" w:styleId="NoSpacing">
    <w:name w:val="No Spacing"/>
    <w:uiPriority w:val="1"/>
    <w:qFormat/>
    <w:rsid w:val="00223AF6"/>
    <w:rPr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5C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5C4B"/>
    <w:rPr>
      <w:b/>
      <w:bCs/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03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034E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B503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034E"/>
    <w:rPr>
      <w:kern w:val="0"/>
    </w:rPr>
  </w:style>
  <w:style w:type="paragraph" w:customStyle="1" w:styleId="Default">
    <w:name w:val="Default"/>
    <w:rsid w:val="003A2476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39"/>
    <w:rsid w:val="003F73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318D8"/>
  </w:style>
  <w:style w:type="paragraph" w:styleId="Revision">
    <w:name w:val="Revision"/>
    <w:hidden/>
    <w:uiPriority w:val="99"/>
    <w:semiHidden/>
    <w:rsid w:val="00990287"/>
    <w:rPr>
      <w:kern w:val="0"/>
    </w:rPr>
  </w:style>
  <w:style w:type="character" w:styleId="Hyperlink">
    <w:name w:val="Hyperlink"/>
    <w:basedOn w:val="DefaultParagraphFont"/>
    <w:uiPriority w:val="99"/>
    <w:unhideWhenUsed/>
    <w:rsid w:val="006546D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546D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D611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611B"/>
    <w:rPr>
      <w:rFonts w:ascii="Calibri" w:hAnsi="Calibri" w:cs="Calibri"/>
      <w:noProof/>
      <w:kern w:val="0"/>
    </w:rPr>
  </w:style>
  <w:style w:type="paragraph" w:customStyle="1" w:styleId="EndNoteBibliography">
    <w:name w:val="EndNote Bibliography"/>
    <w:basedOn w:val="Normal"/>
    <w:link w:val="EndNoteBibliographyChar"/>
    <w:rsid w:val="000D611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D611B"/>
    <w:rPr>
      <w:rFonts w:ascii="Calibri" w:hAnsi="Calibri" w:cs="Calibri"/>
      <w:noProof/>
      <w:kern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A02926"/>
    <w:rPr>
      <w:color w:val="954F72" w:themeColor="followedHyperlink"/>
      <w:u w:val="single"/>
    </w:rPr>
  </w:style>
  <w:style w:type="character" w:styleId="Mention">
    <w:name w:val="Mention"/>
    <w:basedOn w:val="DefaultParagraphFont"/>
    <w:uiPriority w:val="99"/>
    <w:unhideWhenUsed/>
    <w:rsid w:val="00B06C75"/>
    <w:rPr>
      <w:color w:val="2B579A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008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98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2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1078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8108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8038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57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110C8F-A1AB-4E68-B5E8-C78EEFFD8A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2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Brooks</dc:creator>
  <cp:keywords/>
  <dc:description/>
  <cp:lastModifiedBy>Kimberly Brooks</cp:lastModifiedBy>
  <cp:revision>3</cp:revision>
  <dcterms:created xsi:type="dcterms:W3CDTF">2025-02-14T14:15:00Z</dcterms:created>
  <dcterms:modified xsi:type="dcterms:W3CDTF">2025-02-14T14:16:00Z</dcterms:modified>
</cp:coreProperties>
</file>